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9365E" w14:textId="2E17FF44" w:rsidR="002F7825" w:rsidRPr="00011954" w:rsidRDefault="004D29B7">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00D60556">
        <w:rPr>
          <w:rFonts w:ascii="Times New Roman" w:hAnsi="Times New Roman" w:cs="Times New Roman"/>
          <w:b/>
          <w:sz w:val="24"/>
          <w:szCs w:val="24"/>
        </w:rPr>
        <w:t>2</w:t>
      </w:r>
    </w:p>
    <w:p w14:paraId="798759FC" w14:textId="77777777" w:rsidR="003456DA" w:rsidRPr="00011954" w:rsidRDefault="003456DA">
      <w:pPr>
        <w:rPr>
          <w:rFonts w:ascii="Times New Roman" w:hAnsi="Times New Roman" w:cs="Times New Roman"/>
          <w:b/>
          <w:sz w:val="24"/>
          <w:szCs w:val="24"/>
        </w:rPr>
      </w:pPr>
    </w:p>
    <w:p w14:paraId="58940E56" w14:textId="04628FE1" w:rsidR="00011954" w:rsidRPr="00011954" w:rsidRDefault="00011954">
      <w:pPr>
        <w:rPr>
          <w:rFonts w:ascii="Times New Roman" w:hAnsi="Times New Roman" w:cs="Times New Roman"/>
          <w:b/>
          <w:sz w:val="24"/>
          <w:szCs w:val="24"/>
        </w:rPr>
      </w:pPr>
      <w:r w:rsidRPr="00011954">
        <w:rPr>
          <w:rFonts w:ascii="Times New Roman" w:hAnsi="Times New Roman" w:cs="Times New Roman"/>
          <w:b/>
          <w:color w:val="000000"/>
          <w:sz w:val="24"/>
          <w:szCs w:val="24"/>
          <w:shd w:val="clear" w:color="auto" w:fill="FFFFFF"/>
        </w:rPr>
        <w:t>Speech Recognition Threshold (SRT)</w:t>
      </w:r>
      <w:r w:rsidR="0063057E">
        <w:rPr>
          <w:rFonts w:ascii="Times New Roman" w:hAnsi="Times New Roman" w:cs="Times New Roman"/>
          <w:b/>
          <w:color w:val="000000"/>
          <w:sz w:val="24"/>
          <w:szCs w:val="24"/>
          <w:shd w:val="clear" w:color="auto" w:fill="FFFFFF"/>
        </w:rPr>
        <w:t xml:space="preserve"> – Supplementa</w:t>
      </w:r>
      <w:r w:rsidR="00937604">
        <w:rPr>
          <w:rFonts w:ascii="Times New Roman" w:hAnsi="Times New Roman" w:cs="Times New Roman"/>
          <w:b/>
          <w:color w:val="000000"/>
          <w:sz w:val="24"/>
          <w:szCs w:val="24"/>
          <w:shd w:val="clear" w:color="auto" w:fill="FFFFFF"/>
        </w:rPr>
        <w:t>ry</w:t>
      </w:r>
      <w:r w:rsidR="0063057E">
        <w:rPr>
          <w:rFonts w:ascii="Times New Roman" w:hAnsi="Times New Roman" w:cs="Times New Roman"/>
          <w:b/>
          <w:color w:val="000000"/>
          <w:sz w:val="24"/>
          <w:szCs w:val="24"/>
          <w:shd w:val="clear" w:color="auto" w:fill="FFFFFF"/>
        </w:rPr>
        <w:t xml:space="preserve"> Results</w:t>
      </w:r>
    </w:p>
    <w:p w14:paraId="42F6CFC9" w14:textId="5427BF1E" w:rsidR="003456DA" w:rsidRPr="00011954" w:rsidRDefault="003456DA">
      <w:pPr>
        <w:rPr>
          <w:rFonts w:ascii="Times New Roman" w:hAnsi="Times New Roman" w:cs="Times New Roman"/>
          <w:color w:val="000000"/>
          <w:sz w:val="24"/>
          <w:szCs w:val="24"/>
          <w:shd w:val="clear" w:color="auto" w:fill="FFFFFF"/>
        </w:rPr>
      </w:pPr>
      <w:r w:rsidRPr="00011954">
        <w:rPr>
          <w:rFonts w:ascii="Times New Roman" w:hAnsi="Times New Roman" w:cs="Times New Roman"/>
          <w:sz w:val="24"/>
          <w:szCs w:val="24"/>
        </w:rPr>
        <w:t>With respect to STR-derived traits,</w:t>
      </w:r>
      <w:r w:rsidRPr="00011954">
        <w:rPr>
          <w:rFonts w:ascii="Times New Roman" w:hAnsi="Times New Roman" w:cs="Times New Roman"/>
          <w:color w:val="000000"/>
          <w:sz w:val="24"/>
          <w:szCs w:val="24"/>
          <w:shd w:val="clear" w:color="auto" w:fill="FFFFFF"/>
        </w:rPr>
        <w:t xml:space="preserve"> the SNP-h</w:t>
      </w:r>
      <w:r w:rsidRPr="00011954">
        <w:rPr>
          <w:rFonts w:ascii="Times New Roman" w:hAnsi="Times New Roman" w:cs="Times New Roman"/>
          <w:color w:val="000000"/>
          <w:sz w:val="24"/>
          <w:szCs w:val="24"/>
          <w:shd w:val="clear" w:color="auto" w:fill="FFFFFF"/>
          <w:vertAlign w:val="superscript"/>
        </w:rPr>
        <w:t>2</w:t>
      </w:r>
      <w:r w:rsidRPr="00011954">
        <w:rPr>
          <w:rFonts w:ascii="Times New Roman" w:hAnsi="Times New Roman" w:cs="Times New Roman"/>
          <w:color w:val="000000"/>
          <w:sz w:val="24"/>
          <w:szCs w:val="24"/>
          <w:shd w:val="clear" w:color="auto" w:fill="FFFFFF"/>
        </w:rPr>
        <w:t xml:space="preserve"> was lower &lt;1% with only right-ear assessment with an estimate statistically different from zero (SRT-right SNP-h</w:t>
      </w:r>
      <w:r w:rsidRPr="00011954">
        <w:rPr>
          <w:rFonts w:ascii="Times New Roman" w:hAnsi="Times New Roman" w:cs="Times New Roman"/>
          <w:color w:val="000000"/>
          <w:sz w:val="24"/>
          <w:szCs w:val="24"/>
          <w:shd w:val="clear" w:color="auto" w:fill="FFFFFF"/>
          <w:vertAlign w:val="superscript"/>
        </w:rPr>
        <w:t>2</w:t>
      </w:r>
      <w:r w:rsidRPr="00011954">
        <w:rPr>
          <w:rFonts w:ascii="Times New Roman" w:hAnsi="Times New Roman" w:cs="Times New Roman"/>
          <w:color w:val="000000"/>
          <w:sz w:val="24"/>
          <w:szCs w:val="24"/>
          <w:shd w:val="clear" w:color="auto" w:fill="FFFFFF"/>
        </w:rPr>
        <w:t>=</w:t>
      </w:r>
      <w:r w:rsidRPr="00011954">
        <w:rPr>
          <w:rFonts w:ascii="Times New Roman" w:hAnsi="Times New Roman" w:cs="Times New Roman"/>
          <w:sz w:val="24"/>
          <w:szCs w:val="24"/>
        </w:rPr>
        <w:t xml:space="preserve"> </w:t>
      </w:r>
      <w:r w:rsidRPr="00011954">
        <w:rPr>
          <w:rFonts w:ascii="Times New Roman" w:hAnsi="Times New Roman" w:cs="Times New Roman"/>
          <w:color w:val="000000"/>
          <w:sz w:val="24"/>
          <w:szCs w:val="24"/>
          <w:shd w:val="clear" w:color="auto" w:fill="FFFFFF"/>
        </w:rPr>
        <w:t>0.009±0.002; Table 1).</w:t>
      </w:r>
      <w:r w:rsidR="00011954" w:rsidRPr="00011954">
        <w:rPr>
          <w:rFonts w:ascii="Times New Roman" w:hAnsi="Times New Roman" w:cs="Times New Roman"/>
          <w:color w:val="000000"/>
          <w:sz w:val="24"/>
          <w:szCs w:val="24"/>
          <w:shd w:val="clear" w:color="auto" w:fill="FFFFFF"/>
        </w:rPr>
        <w:t xml:space="preserve"> Consistent with previous studies </w:t>
      </w:r>
      <w:r w:rsidR="00011954" w:rsidRPr="00011954">
        <w:rPr>
          <w:rFonts w:ascii="Times New Roman" w:hAnsi="Times New Roman" w:cs="Times New Roman"/>
          <w:color w:val="000000"/>
          <w:sz w:val="24"/>
          <w:szCs w:val="24"/>
          <w:shd w:val="clear" w:color="auto" w:fill="FFFFFF"/>
        </w:rPr>
        <w:fldChar w:fldCharType="begin"/>
      </w:r>
      <w:r w:rsidR="00011954" w:rsidRPr="00011954">
        <w:rPr>
          <w:rFonts w:ascii="Times New Roman" w:hAnsi="Times New Roman" w:cs="Times New Roman"/>
          <w:color w:val="000000"/>
          <w:sz w:val="24"/>
          <w:szCs w:val="24"/>
          <w:shd w:val="clear" w:color="auto" w:fill="FFFFFF"/>
        </w:rPr>
        <w:instrText xml:space="preserve"> ADDIN ZOTERO_ITEM CSL_CITATION {"citationID":"uOd7ggmf","properties":{"formattedCitation":"(16,53)","plainCitation":"(16,53)","noteIndex":0},"citationItems":[{"id":1882,"uris":["http://zotero.org/users/local/utv3rFB4/items/FA5ZXV2X"],"itemData":{"id":1882,"type":"article-journal","abstract":"Age-related hearing impairment (ARHI) is the most common sensory impairment in the aging population; a third of individuals are affected by disabling hearing loss by the age of 65. It causes social isolation and depression and has recently been identified as a risk factor for dementia. The genetic risk factors and underlying pathology of ARHI are largely unknown, meaning that targets for new therapies remain elusive, yet heritability estimates range between 35% and 55%. We performed genome-wide association studies (GWASs) for two self-reported hearing phenotypes, using more than 250,000 UK Biobank (UKBB) volunteers aged between 40 and 69 years. Forty-four independent genome-wide significant loci (p &lt; 5E−08) were identified, considerably increasing the number of established trait loci. Thirty-four loci are novel associations with hearing loss of any form, and only one of the ten known hearing loci has a previously reported association with an ARHI-related trait. Gene sets from these loci are enriched in auditory processes such as synaptic activities, nervous system processes, inner ear morphology, and cognition, while genetic correlation analysis revealed strong positive correlations with multiple personality and psychological traits for the first time. Immunohistochemistry for protein localization in adult mouse cochlea implicate metabolic, sensory, and neuronal functions for NID2, CLRN2, and ARHGEF28. These results provide insight into the genetic landscape underlying ARHI, opening up novel therapeutic targets for further investigation. In a wider context, our study also highlights the viability of using self-report phenotypes for genetic discovery in very large samples when deep phenotyping is unavailable.","container-title":"American Journal of Human Genetics","DOI":"10.1016/j.ajhg.2019.09.008","ISSN":"0002-9297","issue":"4","journalAbbreviation":"Am J Hum Genet","note":"PMID: 31564434\nPMCID: PMC6817556","page":"788-802","source":"PubMed Central","title":"GWAS Identifies 44 Independent Associated Genomic Loci for Self-Reported Adult Hearing Difficulty in UK Biobank","volume":"105","author":[{"family":"Wells","given":"Helena R.R."},{"family":"Freidin","given":"Maxim B."},{"family":"Zainul Abidin","given":"Fatin N."},{"family":"Payton","given":"Antony"},{"family":"Dawes","given":"Piers"},{"family":"Munro","given":"Kevin J."},{"family":"Morton","given":"Cynthia C."},{"family":"Moore","given":"David R."},{"family":"Dawson","given":"Sally J."},{"family":"Williams","given":"Frances M.K."}],"issued":{"date-parts":[["2019",10,3]]}}},{"id":1856,"uris":["http://zotero.org/users/local/utv3rFB4/items/K34INISW"],"itemData":{"id":1856,"type":"article-journal","abstract":"Age-related hearing impairment (ARHI) is very common in older adults and has major impact on quality of life. The heritability of ARHI has been estimated to be around 50%. The present study aimed to estimate heritability and environmental contributions to liability of ARHI and the extent to which a polygenic risk score (PRS) derived from a recent genome-wide association study of questionnaire items regarding hearing loss using the UK Biobank is predictive of hearing loss in other samples. We examined (1) a sample from TwinsUK who have had hearing ability measured by pure-tone audiogram and the speech-to-noise ratio test as well as questionnaire measures that are comparable with the UK Biobank questionnaire items and (2) European and non-European samples from the UK Biobank which were not part of the original GWAS. Results indicated that the questionnaire items were over 50% heritable in TwinsUK and comparable with the objective hearing measures. In addition, we found very high genetic correlation (0.30–0.84) between the questionnaire responses and objective hearing measures in the TwinsUK sample. Finally, PRS computed from weighted UK Biobank GWAS results were predictive of both questionnaire and objective measures of hearing loss in the TwinsUK sample, as well as questionnaire-measured hearing loss in Europeans but not non-European subpopulations. These results demonstrate the utility of questionnaire-based methods in genetic association studies of hearing loss in adults and highlight the differences in genetic predisposition to ARHI by ethnic background.","container-title":"European Journal of Human Genetics","DOI":"10.1038/s41431-020-0603-2","ISSN":"1018-4813","issue":"8","journalAbbreviation":"Eur J Hum Genet","note":"PMID: 32203203\nPMCID: PMC7382483","page":"1056-1065","source":"PubMed Central","title":"Self-reported hearing loss questions provide a good measure for genetic studies: a polygenic risk score analysis from UK Biobank","title-short":"Self-reported hearing loss questions provide a good measure for genetic studies","volume":"28","author":[{"family":"Cherny","given":"Stacey S."},{"family":"Livshits","given":"Gregory"},{"family":"Wells","given":"Helena R. R."},{"family":"Freidin","given":"Maxim B."},{"family":"Malkin","given":"Ida"},{"family":"Dawson","given":"Sally J."},{"family":"Williams","given":"Frances M. K."}],"issued":{"date-parts":[["2020",8]]}}}],"schema":"https://github.com/citation-style-language/schema/raw/master/csl-citation.json"} </w:instrText>
      </w:r>
      <w:r w:rsidR="00011954" w:rsidRPr="00011954">
        <w:rPr>
          <w:rFonts w:ascii="Times New Roman" w:hAnsi="Times New Roman" w:cs="Times New Roman"/>
          <w:color w:val="000000"/>
          <w:sz w:val="24"/>
          <w:szCs w:val="24"/>
          <w:shd w:val="clear" w:color="auto" w:fill="FFFFFF"/>
        </w:rPr>
        <w:fldChar w:fldCharType="separate"/>
      </w:r>
      <w:r w:rsidR="00011954" w:rsidRPr="00011954">
        <w:rPr>
          <w:rFonts w:ascii="Times New Roman" w:hAnsi="Times New Roman" w:cs="Times New Roman"/>
          <w:sz w:val="24"/>
          <w:szCs w:val="24"/>
        </w:rPr>
        <w:t>(</w:t>
      </w:r>
      <w:r w:rsidR="00376F1C">
        <w:rPr>
          <w:rFonts w:ascii="Times New Roman" w:hAnsi="Times New Roman" w:cs="Times New Roman"/>
          <w:sz w:val="24"/>
          <w:szCs w:val="24"/>
        </w:rPr>
        <w:t>1</w:t>
      </w:r>
      <w:r w:rsidR="00011954" w:rsidRPr="00011954">
        <w:rPr>
          <w:rFonts w:ascii="Times New Roman" w:hAnsi="Times New Roman" w:cs="Times New Roman"/>
          <w:sz w:val="24"/>
          <w:szCs w:val="24"/>
        </w:rPr>
        <w:t xml:space="preserve">, </w:t>
      </w:r>
      <w:r w:rsidR="00376F1C">
        <w:rPr>
          <w:rFonts w:ascii="Times New Roman" w:hAnsi="Times New Roman" w:cs="Times New Roman"/>
          <w:sz w:val="24"/>
          <w:szCs w:val="24"/>
        </w:rPr>
        <w:t>2</w:t>
      </w:r>
      <w:r w:rsidR="00011954" w:rsidRPr="00011954">
        <w:rPr>
          <w:rFonts w:ascii="Times New Roman" w:hAnsi="Times New Roman" w:cs="Times New Roman"/>
          <w:sz w:val="24"/>
          <w:szCs w:val="24"/>
        </w:rPr>
        <w:t>)</w:t>
      </w:r>
      <w:r w:rsidR="00011954" w:rsidRPr="00011954">
        <w:rPr>
          <w:rFonts w:ascii="Times New Roman" w:hAnsi="Times New Roman" w:cs="Times New Roman"/>
          <w:color w:val="000000"/>
          <w:sz w:val="24"/>
          <w:szCs w:val="24"/>
          <w:shd w:val="clear" w:color="auto" w:fill="FFFFFF"/>
        </w:rPr>
        <w:fldChar w:fldCharType="end"/>
      </w:r>
      <w:r w:rsidR="00011954" w:rsidRPr="00011954">
        <w:rPr>
          <w:rFonts w:ascii="Times New Roman" w:hAnsi="Times New Roman" w:cs="Times New Roman"/>
          <w:color w:val="000000"/>
          <w:sz w:val="24"/>
          <w:szCs w:val="24"/>
          <w:shd w:val="clear" w:color="auto" w:fill="FFFFFF"/>
        </w:rPr>
        <w:t>, we observed that SRT-derived assessment had a very low SNP-h</w:t>
      </w:r>
      <w:r w:rsidR="00011954" w:rsidRPr="00011954">
        <w:rPr>
          <w:rFonts w:ascii="Times New Roman" w:hAnsi="Times New Roman" w:cs="Times New Roman"/>
          <w:color w:val="000000"/>
          <w:sz w:val="24"/>
          <w:szCs w:val="24"/>
          <w:shd w:val="clear" w:color="auto" w:fill="FFFFFF"/>
          <w:vertAlign w:val="superscript"/>
        </w:rPr>
        <w:t>2</w:t>
      </w:r>
      <w:r w:rsidR="00011954" w:rsidRPr="00011954">
        <w:rPr>
          <w:rFonts w:ascii="Times New Roman" w:hAnsi="Times New Roman" w:cs="Times New Roman"/>
          <w:color w:val="000000"/>
          <w:sz w:val="24"/>
          <w:szCs w:val="24"/>
          <w:shd w:val="clear" w:color="auto" w:fill="FFFFFF"/>
        </w:rPr>
        <w:t xml:space="preserve"> (&lt;1%) that did not permit us to investigate further this HP outcome.</w:t>
      </w:r>
    </w:p>
    <w:p w14:paraId="118E23FF" w14:textId="77777777" w:rsidR="00011954" w:rsidRPr="00011954" w:rsidRDefault="00011954">
      <w:pPr>
        <w:rPr>
          <w:rFonts w:ascii="Times New Roman" w:hAnsi="Times New Roman" w:cs="Times New Roman"/>
          <w:color w:val="000000"/>
          <w:sz w:val="24"/>
          <w:szCs w:val="24"/>
          <w:shd w:val="clear" w:color="auto" w:fill="FFFFFF"/>
        </w:rPr>
      </w:pPr>
    </w:p>
    <w:p w14:paraId="1507962D" w14:textId="62D8FE34" w:rsidR="00011954" w:rsidRPr="00D37ADD" w:rsidRDefault="00011954" w:rsidP="0063057E">
      <w:pPr>
        <w:pStyle w:val="Bibliography"/>
        <w:tabs>
          <w:tab w:val="left" w:pos="0"/>
        </w:tabs>
        <w:spacing w:after="0" w:line="360" w:lineRule="auto"/>
        <w:rPr>
          <w:rFonts w:ascii="Times New Roman" w:hAnsi="Times New Roman" w:cs="Times New Roman"/>
          <w:b/>
          <w:bCs/>
          <w:color w:val="000000"/>
          <w:sz w:val="24"/>
          <w:szCs w:val="24"/>
          <w:shd w:val="clear" w:color="auto" w:fill="FFFFFF"/>
        </w:rPr>
      </w:pPr>
      <w:r w:rsidRPr="00D37ADD">
        <w:rPr>
          <w:rFonts w:ascii="Times New Roman" w:hAnsi="Times New Roman" w:cs="Times New Roman"/>
          <w:b/>
          <w:bCs/>
          <w:color w:val="000000"/>
          <w:sz w:val="24"/>
          <w:szCs w:val="24"/>
          <w:shd w:val="clear" w:color="auto" w:fill="FFFFFF"/>
        </w:rPr>
        <w:t xml:space="preserve">Multivariate </w:t>
      </w:r>
      <w:r>
        <w:rPr>
          <w:rFonts w:ascii="Times New Roman" w:hAnsi="Times New Roman" w:cs="Times New Roman"/>
          <w:b/>
          <w:bCs/>
          <w:color w:val="000000"/>
          <w:sz w:val="24"/>
          <w:szCs w:val="24"/>
          <w:shd w:val="clear" w:color="auto" w:fill="FFFFFF"/>
        </w:rPr>
        <w:t>g</w:t>
      </w:r>
      <w:r w:rsidRPr="00D37ADD">
        <w:rPr>
          <w:rFonts w:ascii="Times New Roman" w:hAnsi="Times New Roman" w:cs="Times New Roman"/>
          <w:b/>
          <w:bCs/>
          <w:color w:val="000000"/>
          <w:sz w:val="24"/>
          <w:szCs w:val="24"/>
          <w:shd w:val="clear" w:color="auto" w:fill="FFFFFF"/>
        </w:rPr>
        <w:t>ene-by-</w:t>
      </w:r>
      <w:r>
        <w:rPr>
          <w:rFonts w:ascii="Times New Roman" w:hAnsi="Times New Roman" w:cs="Times New Roman"/>
          <w:b/>
          <w:bCs/>
          <w:color w:val="000000"/>
          <w:sz w:val="24"/>
          <w:szCs w:val="24"/>
          <w:shd w:val="clear" w:color="auto" w:fill="FFFFFF"/>
        </w:rPr>
        <w:t>e</w:t>
      </w:r>
      <w:r w:rsidRPr="00D37ADD">
        <w:rPr>
          <w:rFonts w:ascii="Times New Roman" w:hAnsi="Times New Roman" w:cs="Times New Roman"/>
          <w:b/>
          <w:bCs/>
          <w:color w:val="000000"/>
          <w:sz w:val="24"/>
          <w:szCs w:val="24"/>
          <w:shd w:val="clear" w:color="auto" w:fill="FFFFFF"/>
        </w:rPr>
        <w:t xml:space="preserve">nvironment </w:t>
      </w:r>
      <w:r>
        <w:rPr>
          <w:rFonts w:ascii="Times New Roman" w:hAnsi="Times New Roman" w:cs="Times New Roman"/>
          <w:b/>
          <w:bCs/>
          <w:color w:val="000000"/>
          <w:sz w:val="24"/>
          <w:szCs w:val="24"/>
          <w:shd w:val="clear" w:color="auto" w:fill="FFFFFF"/>
        </w:rPr>
        <w:t>g</w:t>
      </w:r>
      <w:r w:rsidRPr="00D37ADD">
        <w:rPr>
          <w:rFonts w:ascii="Times New Roman" w:hAnsi="Times New Roman" w:cs="Times New Roman"/>
          <w:b/>
          <w:bCs/>
          <w:color w:val="000000"/>
          <w:sz w:val="24"/>
          <w:szCs w:val="24"/>
          <w:shd w:val="clear" w:color="auto" w:fill="FFFFFF"/>
        </w:rPr>
        <w:t xml:space="preserve">enome-wide </w:t>
      </w:r>
      <w:r>
        <w:rPr>
          <w:rFonts w:ascii="Times New Roman" w:hAnsi="Times New Roman" w:cs="Times New Roman"/>
          <w:b/>
          <w:bCs/>
          <w:color w:val="000000"/>
          <w:sz w:val="24"/>
          <w:szCs w:val="24"/>
          <w:shd w:val="clear" w:color="auto" w:fill="FFFFFF"/>
        </w:rPr>
        <w:t>i</w:t>
      </w:r>
      <w:r w:rsidRPr="00D37ADD">
        <w:rPr>
          <w:rFonts w:ascii="Times New Roman" w:hAnsi="Times New Roman" w:cs="Times New Roman"/>
          <w:b/>
          <w:bCs/>
          <w:color w:val="000000"/>
          <w:sz w:val="24"/>
          <w:szCs w:val="24"/>
          <w:shd w:val="clear" w:color="auto" w:fill="FFFFFF"/>
        </w:rPr>
        <w:t xml:space="preserve">nteraction </w:t>
      </w:r>
      <w:r>
        <w:rPr>
          <w:rFonts w:ascii="Times New Roman" w:hAnsi="Times New Roman" w:cs="Times New Roman"/>
          <w:b/>
          <w:bCs/>
          <w:color w:val="000000"/>
          <w:sz w:val="24"/>
          <w:szCs w:val="24"/>
          <w:shd w:val="clear" w:color="auto" w:fill="FFFFFF"/>
        </w:rPr>
        <w:t>analysis</w:t>
      </w:r>
      <w:r w:rsidRPr="00D37ADD">
        <w:rPr>
          <w:rFonts w:ascii="Times New Roman" w:hAnsi="Times New Roman" w:cs="Times New Roman"/>
          <w:b/>
          <w:bCs/>
          <w:color w:val="000000"/>
          <w:sz w:val="24"/>
          <w:szCs w:val="24"/>
          <w:shd w:val="clear" w:color="auto" w:fill="FFFFFF"/>
        </w:rPr>
        <w:t xml:space="preserve"> </w:t>
      </w:r>
      <w:r w:rsidR="0063057E">
        <w:rPr>
          <w:rFonts w:ascii="Times New Roman" w:hAnsi="Times New Roman" w:cs="Times New Roman"/>
          <w:b/>
          <w:bCs/>
          <w:color w:val="000000"/>
          <w:sz w:val="24"/>
          <w:szCs w:val="24"/>
          <w:shd w:val="clear" w:color="auto" w:fill="FFFFFF"/>
        </w:rPr>
        <w:t>– Supplementa</w:t>
      </w:r>
      <w:r w:rsidR="00937604">
        <w:rPr>
          <w:rFonts w:ascii="Times New Roman" w:hAnsi="Times New Roman" w:cs="Times New Roman"/>
          <w:b/>
          <w:bCs/>
          <w:color w:val="000000"/>
          <w:sz w:val="24"/>
          <w:szCs w:val="24"/>
          <w:shd w:val="clear" w:color="auto" w:fill="FFFFFF"/>
        </w:rPr>
        <w:t>ry</w:t>
      </w:r>
      <w:r w:rsidR="0063057E">
        <w:rPr>
          <w:rFonts w:ascii="Times New Roman" w:hAnsi="Times New Roman" w:cs="Times New Roman"/>
          <w:b/>
          <w:bCs/>
          <w:color w:val="000000"/>
          <w:sz w:val="24"/>
          <w:szCs w:val="24"/>
          <w:shd w:val="clear" w:color="auto" w:fill="FFFFFF"/>
        </w:rPr>
        <w:t xml:space="preserve"> Results</w:t>
      </w:r>
    </w:p>
    <w:p w14:paraId="5F18FA16" w14:textId="2A6F7AE0" w:rsidR="00011954" w:rsidRPr="00011954" w:rsidRDefault="00011954" w:rsidP="00011954">
      <w:pPr>
        <w:rPr>
          <w:rFonts w:ascii="Times New Roman" w:hAnsi="Times New Roman" w:cs="Times New Roman"/>
          <w:sz w:val="24"/>
          <w:szCs w:val="24"/>
        </w:rPr>
      </w:pPr>
      <w:r w:rsidRPr="00011954">
        <w:rPr>
          <w:rFonts w:ascii="Times New Roman" w:hAnsi="Times New Roman" w:cs="Times New Roman"/>
          <w:sz w:val="24"/>
          <w:szCs w:val="24"/>
        </w:rPr>
        <w:t xml:space="preserve">To identify environment-specific effects underlying the multivariate interactions of each of the </w:t>
      </w:r>
      <w:r w:rsidR="00991055">
        <w:rPr>
          <w:rFonts w:ascii="Times New Roman" w:hAnsi="Times New Roman" w:cs="Times New Roman"/>
          <w:sz w:val="24"/>
          <w:szCs w:val="24"/>
        </w:rPr>
        <w:t>1</w:t>
      </w:r>
      <w:r w:rsidR="00991055" w:rsidRPr="00991055">
        <w:rPr>
          <w:rFonts w:ascii="Times New Roman" w:hAnsi="Times New Roman" w:cs="Times New Roman"/>
          <w:sz w:val="24"/>
          <w:szCs w:val="24"/>
        </w:rPr>
        <w:t>,278 LD-independent variants with nominally significant multivariate interactions</w:t>
      </w:r>
      <w:r w:rsidRPr="00011954">
        <w:rPr>
          <w:rFonts w:ascii="Times New Roman" w:hAnsi="Times New Roman" w:cs="Times New Roman"/>
          <w:sz w:val="24"/>
          <w:szCs w:val="24"/>
        </w:rPr>
        <w:t>, we considered BF&gt;1 following StructLMM reccomendations</w:t>
      </w:r>
      <w:r w:rsidR="00376F1C">
        <w:rPr>
          <w:rFonts w:ascii="Times New Roman" w:hAnsi="Times New Roman" w:cs="Times New Roman"/>
          <w:sz w:val="24"/>
          <w:szCs w:val="24"/>
        </w:rPr>
        <w:t xml:space="preserve"> </w:t>
      </w:r>
      <w:r w:rsidRPr="00011954">
        <w:rPr>
          <w:rFonts w:ascii="Times New Roman" w:hAnsi="Times New Roman" w:cs="Times New Roman"/>
          <w:sz w:val="24"/>
          <w:szCs w:val="24"/>
        </w:rPr>
        <w:fldChar w:fldCharType="begin"/>
      </w:r>
      <w:r w:rsidRPr="00011954">
        <w:rPr>
          <w:rFonts w:ascii="Times New Roman" w:hAnsi="Times New Roman" w:cs="Times New Roman"/>
          <w:sz w:val="24"/>
          <w:szCs w:val="24"/>
        </w:rPr>
        <w:instrText xml:space="preserve"> ADDIN ZOTERO_ITEM CSL_CITATION {"citationID":"RUuGRD96","properties":{"formattedCitation":"(50)","plainCitation":"(50)","noteIndex":0},"citationItems":[{"id":1963,"uris":["http://zotero.org/users/local/utv3rFB4/items/JKK23LXW"],"itemData":{"id":1963,"type":"article-journal","abstract":"Different exposures, including diet, physical activity, or external\nconditions can contribute to genotype-environment interactions (GxE). Although\nhigh-dimensional environmental data are increasingly available, and multiple\nexposures have been implicated with GxE at the same loci, multi-environment\ntests for GxE are not established. Here, we propose the structured linear mixed\nmodel (StructLMM), a computationally efficient method to identify and\ncharacterize loci that interact with one or more environments. After validating\nour model using simulations, we apply StructLMM to body mass index in UK\nBiobank, where our model yields previously known and novel GxE signals. Finally,\nin an application to a large blood eQTL dataset, we demonstrate that StructLMM\ncan be used to study interactions with hundreds of environmental variables.","container-title":"Nature genetics","DOI":"10.1038/s41588-018-0271-0","ISSN":"1061-4036","issue":"1","journalAbbreviation":"Nat Genet","note":"PMID: 30478441\nPMCID: PMC6354905","page":"180-186","source":"PubMed Central","title":"A linear mixed model approach to study multivariate gene-environment interactions","volume":"51","author":[{"family":"Moore","given":"Rachel"},{"family":"Casale","given":"Francesco Paolo"},{"family":"Jan Bonder","given":"Marc"},{"family":"Horta","given":"Danilo"},{"family":"Franke","given":"Lude"},{"family":"Barroso","given":"Inês"},{"family":"Stegle","given":"Oliver"}],"issued":{"date-parts":[["2019",1]]}}}],"schema":"https://github.com/citation-style-language/schema/raw/master/csl-citation.json"} </w:instrText>
      </w:r>
      <w:r w:rsidRPr="00011954">
        <w:rPr>
          <w:rFonts w:ascii="Times New Roman" w:hAnsi="Times New Roman" w:cs="Times New Roman"/>
          <w:sz w:val="24"/>
          <w:szCs w:val="24"/>
        </w:rPr>
        <w:fldChar w:fldCharType="separate"/>
      </w:r>
      <w:r w:rsidRPr="00011954">
        <w:rPr>
          <w:rFonts w:ascii="Times New Roman" w:hAnsi="Times New Roman" w:cs="Times New Roman"/>
          <w:sz w:val="24"/>
          <w:szCs w:val="24"/>
        </w:rPr>
        <w:t>(</w:t>
      </w:r>
      <w:r w:rsidR="00376F1C">
        <w:rPr>
          <w:rFonts w:ascii="Times New Roman" w:hAnsi="Times New Roman" w:cs="Times New Roman"/>
          <w:sz w:val="24"/>
          <w:szCs w:val="24"/>
        </w:rPr>
        <w:t>3</w:t>
      </w:r>
      <w:r w:rsidRPr="00011954">
        <w:rPr>
          <w:rFonts w:ascii="Times New Roman" w:hAnsi="Times New Roman" w:cs="Times New Roman"/>
          <w:sz w:val="24"/>
          <w:szCs w:val="24"/>
        </w:rPr>
        <w:t>)</w:t>
      </w:r>
      <w:r w:rsidRPr="00011954">
        <w:rPr>
          <w:rFonts w:ascii="Times New Roman" w:hAnsi="Times New Roman" w:cs="Times New Roman"/>
          <w:sz w:val="24"/>
          <w:szCs w:val="24"/>
        </w:rPr>
        <w:fldChar w:fldCharType="end"/>
      </w:r>
      <w:r w:rsidRPr="00011954">
        <w:rPr>
          <w:rFonts w:ascii="Times New Roman" w:hAnsi="Times New Roman" w:cs="Times New Roman"/>
          <w:sz w:val="24"/>
          <w:szCs w:val="24"/>
        </w:rPr>
        <w:t xml:space="preserve">. We then conducted a GO enrichment analysis stratifying the LD-independent loci with nominally significant multivariate interactions based on the environment where they showed a BF&gt;1. Considering FDR multiple testing correction at 5%, we identified 204 significant enrichments with respect to. Most GO enrichments were shared across loci showing interaction effects with specific sex, noise, and smoking environmental factors (BF&gt;1). Specifically, loci with environment-specific interactions related to sex, noise, and smoking showed 17 shared GO enrichments with respect to (e.g., </w:t>
      </w:r>
      <w:r w:rsidRPr="00011954">
        <w:rPr>
          <w:rFonts w:ascii="Times New Roman" w:hAnsi="Times New Roman" w:cs="Times New Roman"/>
          <w:iCs/>
          <w:sz w:val="24"/>
          <w:szCs w:val="24"/>
        </w:rPr>
        <w:t>GO:0007399 Nervous system development</w:t>
      </w:r>
      <w:r w:rsidRPr="00011954">
        <w:rPr>
          <w:rFonts w:ascii="Times New Roman" w:hAnsi="Times New Roman" w:cs="Times New Roman"/>
          <w:sz w:val="24"/>
          <w:szCs w:val="24"/>
        </w:rPr>
        <w:t>: “S</w:t>
      </w:r>
      <w:r w:rsidRPr="00011954">
        <w:rPr>
          <w:rFonts w:ascii="Times New Roman" w:hAnsi="Times New Roman" w:cs="Times New Roman"/>
          <w:i/>
          <w:iCs/>
          <w:sz w:val="24"/>
          <w:szCs w:val="24"/>
        </w:rPr>
        <w:t>ex”</w:t>
      </w:r>
      <w:r w:rsidRPr="00011954">
        <w:rPr>
          <w:rFonts w:ascii="Times New Roman" w:hAnsi="Times New Roman" w:cs="Times New Roman"/>
          <w:sz w:val="24"/>
          <w:szCs w:val="24"/>
        </w:rPr>
        <w:t xml:space="preserve"> p=2.0×10</w:t>
      </w:r>
      <w:r w:rsidRPr="00011954">
        <w:rPr>
          <w:rFonts w:ascii="Times New Roman" w:hAnsi="Times New Roman" w:cs="Times New Roman"/>
          <w:sz w:val="24"/>
          <w:szCs w:val="24"/>
          <w:vertAlign w:val="superscript"/>
        </w:rPr>
        <w:t>-6</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Average evening sound level of noise pollution”</w:t>
      </w:r>
      <w:r w:rsidRPr="00011954">
        <w:rPr>
          <w:rFonts w:ascii="Times New Roman" w:hAnsi="Times New Roman" w:cs="Times New Roman"/>
          <w:sz w:val="24"/>
          <w:szCs w:val="24"/>
        </w:rPr>
        <w:t xml:space="preserve"> p=1.3×10</w:t>
      </w:r>
      <w:r w:rsidRPr="00011954">
        <w:rPr>
          <w:rFonts w:ascii="Times New Roman" w:hAnsi="Times New Roman" w:cs="Times New Roman"/>
          <w:sz w:val="24"/>
          <w:szCs w:val="24"/>
          <w:vertAlign w:val="superscript"/>
        </w:rPr>
        <w:t>-6</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Maternal smoking around birth”</w:t>
      </w:r>
      <w:r w:rsidRPr="00011954">
        <w:rPr>
          <w:rFonts w:ascii="Times New Roman" w:hAnsi="Times New Roman" w:cs="Times New Roman"/>
          <w:sz w:val="24"/>
          <w:szCs w:val="24"/>
        </w:rPr>
        <w:t xml:space="preserve"> p=3.6×10</w:t>
      </w:r>
      <w:r w:rsidRPr="00011954">
        <w:rPr>
          <w:rFonts w:ascii="Times New Roman" w:hAnsi="Times New Roman" w:cs="Times New Roman"/>
          <w:sz w:val="24"/>
          <w:szCs w:val="24"/>
          <w:vertAlign w:val="superscript"/>
        </w:rPr>
        <w:t>-7</w:t>
      </w:r>
      <w:r w:rsidRPr="00011954">
        <w:rPr>
          <w:rFonts w:ascii="Times New Roman" w:hAnsi="Times New Roman" w:cs="Times New Roman"/>
          <w:sz w:val="24"/>
          <w:szCs w:val="24"/>
        </w:rPr>
        <w:t xml:space="preserve">). Similarly, loci interacting only with noise and smoking environment (but not sex) shared 17 GO enrichments (e.g., </w:t>
      </w:r>
      <w:r w:rsidRPr="00011954">
        <w:rPr>
          <w:rFonts w:ascii="Times New Roman" w:hAnsi="Times New Roman" w:cs="Times New Roman"/>
          <w:iCs/>
          <w:sz w:val="24"/>
          <w:szCs w:val="24"/>
        </w:rPr>
        <w:t>GO:0030182 Neuron differentiation</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Noisy workplace”</w:t>
      </w:r>
      <w:r w:rsidRPr="00011954">
        <w:rPr>
          <w:rFonts w:ascii="Times New Roman" w:hAnsi="Times New Roman" w:cs="Times New Roman"/>
          <w:sz w:val="24"/>
          <w:szCs w:val="24"/>
        </w:rPr>
        <w:t xml:space="preserve"> p=4.4×10</w:t>
      </w:r>
      <w:r w:rsidRPr="00011954">
        <w:rPr>
          <w:rFonts w:ascii="Times New Roman" w:hAnsi="Times New Roman" w:cs="Times New Roman"/>
          <w:sz w:val="24"/>
          <w:szCs w:val="24"/>
          <w:vertAlign w:val="superscript"/>
        </w:rPr>
        <w:t>-5</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Ever smoked”</w:t>
      </w:r>
      <w:r w:rsidRPr="00011954">
        <w:rPr>
          <w:rFonts w:ascii="Times New Roman" w:hAnsi="Times New Roman" w:cs="Times New Roman"/>
          <w:sz w:val="24"/>
          <w:szCs w:val="24"/>
        </w:rPr>
        <w:t xml:space="preserve"> p=4.4×10</w:t>
      </w:r>
      <w:r w:rsidRPr="00011954">
        <w:rPr>
          <w:rFonts w:ascii="Times New Roman" w:hAnsi="Times New Roman" w:cs="Times New Roman"/>
          <w:sz w:val="24"/>
          <w:szCs w:val="24"/>
          <w:vertAlign w:val="superscript"/>
        </w:rPr>
        <w:t>-6</w:t>
      </w:r>
      <w:r w:rsidRPr="00011954">
        <w:rPr>
          <w:rFonts w:ascii="Times New Roman" w:hAnsi="Times New Roman" w:cs="Times New Roman"/>
          <w:sz w:val="24"/>
          <w:szCs w:val="24"/>
        </w:rPr>
        <w:t xml:space="preserve">) and two GO enrichments related to loci with environment-specific interactions related to sex and smoking (e.g., </w:t>
      </w:r>
      <w:r w:rsidRPr="00011954">
        <w:rPr>
          <w:rFonts w:ascii="Times New Roman" w:hAnsi="Times New Roman" w:cs="Times New Roman"/>
          <w:iCs/>
          <w:sz w:val="24"/>
          <w:szCs w:val="24"/>
        </w:rPr>
        <w:t>GO:0050767 Regulation of neurogenesis</w:t>
      </w:r>
      <w:r w:rsidRPr="00011954">
        <w:rPr>
          <w:rFonts w:ascii="Times New Roman" w:hAnsi="Times New Roman" w:cs="Times New Roman"/>
          <w:sz w:val="24"/>
          <w:szCs w:val="24"/>
        </w:rPr>
        <w:t>: “</w:t>
      </w:r>
      <w:r w:rsidRPr="00011954">
        <w:rPr>
          <w:rFonts w:ascii="Times New Roman" w:hAnsi="Times New Roman" w:cs="Times New Roman"/>
          <w:i/>
          <w:iCs/>
          <w:sz w:val="24"/>
          <w:szCs w:val="24"/>
        </w:rPr>
        <w:t>Sex”</w:t>
      </w:r>
      <w:r w:rsidRPr="00011954">
        <w:rPr>
          <w:rFonts w:ascii="Times New Roman" w:hAnsi="Times New Roman" w:cs="Times New Roman"/>
          <w:sz w:val="24"/>
          <w:szCs w:val="24"/>
        </w:rPr>
        <w:t xml:space="preserve"> p=7.5×10</w:t>
      </w:r>
      <w:r w:rsidRPr="00011954">
        <w:rPr>
          <w:rFonts w:ascii="Times New Roman" w:hAnsi="Times New Roman" w:cs="Times New Roman"/>
          <w:sz w:val="24"/>
          <w:szCs w:val="24"/>
          <w:vertAlign w:val="superscript"/>
        </w:rPr>
        <w:t>-5</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Maternal smoking around birth</w:t>
      </w:r>
      <w:r w:rsidRPr="00011954">
        <w:rPr>
          <w:rFonts w:ascii="Times New Roman" w:hAnsi="Times New Roman" w:cs="Times New Roman"/>
          <w:sz w:val="24"/>
          <w:szCs w:val="24"/>
        </w:rPr>
        <w:t>” p=4.6×10</w:t>
      </w:r>
      <w:r w:rsidRPr="00011954">
        <w:rPr>
          <w:rFonts w:ascii="Times New Roman" w:hAnsi="Times New Roman" w:cs="Times New Roman"/>
          <w:sz w:val="24"/>
          <w:szCs w:val="24"/>
          <w:vertAlign w:val="superscript"/>
        </w:rPr>
        <w:t>-5</w:t>
      </w:r>
      <w:r w:rsidRPr="00011954">
        <w:rPr>
          <w:rFonts w:ascii="Times New Roman" w:hAnsi="Times New Roman" w:cs="Times New Roman"/>
          <w:sz w:val="24"/>
          <w:szCs w:val="24"/>
        </w:rPr>
        <w:t xml:space="preserve">). We also identified enrichments related to loci interacting only with a specific environment category: seven GO terms related to sex interactions (e.g., </w:t>
      </w:r>
      <w:r w:rsidRPr="00011954">
        <w:rPr>
          <w:rFonts w:ascii="Times New Roman" w:hAnsi="Times New Roman" w:cs="Times New Roman"/>
          <w:iCs/>
          <w:sz w:val="24"/>
          <w:szCs w:val="24"/>
        </w:rPr>
        <w:t>GO:0030857 Negative regulation of cell differentiation</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Sex”</w:t>
      </w:r>
      <w:r w:rsidRPr="00011954">
        <w:rPr>
          <w:rFonts w:ascii="Times New Roman" w:hAnsi="Times New Roman" w:cs="Times New Roman"/>
          <w:sz w:val="24"/>
          <w:szCs w:val="24"/>
        </w:rPr>
        <w:t xml:space="preserve"> p=8.2×10</w:t>
      </w:r>
      <w:r w:rsidRPr="00011954">
        <w:rPr>
          <w:rFonts w:ascii="Times New Roman" w:hAnsi="Times New Roman" w:cs="Times New Roman"/>
          <w:sz w:val="24"/>
          <w:szCs w:val="24"/>
          <w:vertAlign w:val="superscript"/>
        </w:rPr>
        <w:t>-5</w:t>
      </w:r>
      <w:r w:rsidRPr="00011954">
        <w:rPr>
          <w:rFonts w:ascii="Times New Roman" w:hAnsi="Times New Roman" w:cs="Times New Roman"/>
          <w:sz w:val="24"/>
          <w:szCs w:val="24"/>
        </w:rPr>
        <w:t xml:space="preserve">), 10 GO terms related to noise-pollution interactions (e.g., </w:t>
      </w:r>
      <w:r w:rsidRPr="00011954">
        <w:rPr>
          <w:rFonts w:ascii="Times New Roman" w:hAnsi="Times New Roman" w:cs="Times New Roman"/>
          <w:iCs/>
          <w:sz w:val="24"/>
          <w:szCs w:val="24"/>
        </w:rPr>
        <w:t>GO:0050885 Neuromuscular process controlling balance</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Noisy workplace”</w:t>
      </w:r>
      <w:r w:rsidRPr="00011954">
        <w:rPr>
          <w:rFonts w:ascii="Times New Roman" w:hAnsi="Times New Roman" w:cs="Times New Roman"/>
          <w:sz w:val="24"/>
          <w:szCs w:val="24"/>
        </w:rPr>
        <w:t xml:space="preserve"> p=3.7×10</w:t>
      </w:r>
      <w:r w:rsidRPr="00011954">
        <w:rPr>
          <w:rFonts w:ascii="Times New Roman" w:hAnsi="Times New Roman" w:cs="Times New Roman"/>
          <w:sz w:val="24"/>
          <w:szCs w:val="24"/>
          <w:vertAlign w:val="superscript"/>
        </w:rPr>
        <w:t>-4</w:t>
      </w:r>
      <w:r w:rsidRPr="00011954">
        <w:rPr>
          <w:rFonts w:ascii="Times New Roman" w:hAnsi="Times New Roman" w:cs="Times New Roman"/>
          <w:sz w:val="24"/>
          <w:szCs w:val="24"/>
        </w:rPr>
        <w:t xml:space="preserve">), and three GO terms related to smoking interactions (e.g., </w:t>
      </w:r>
      <w:r w:rsidRPr="00011954">
        <w:rPr>
          <w:rFonts w:ascii="Times New Roman" w:hAnsi="Times New Roman" w:cs="Times New Roman"/>
          <w:iCs/>
          <w:sz w:val="24"/>
          <w:szCs w:val="24"/>
        </w:rPr>
        <w:t>GO:0016101 Diterpenoid metabolic process</w:t>
      </w:r>
      <w:r w:rsidRPr="00011954">
        <w:rPr>
          <w:rFonts w:ascii="Times New Roman" w:hAnsi="Times New Roman" w:cs="Times New Roman"/>
          <w:sz w:val="24"/>
          <w:szCs w:val="24"/>
        </w:rPr>
        <w:t xml:space="preserve">: </w:t>
      </w:r>
      <w:r w:rsidRPr="00011954">
        <w:rPr>
          <w:rFonts w:ascii="Times New Roman" w:hAnsi="Times New Roman" w:cs="Times New Roman"/>
          <w:i/>
          <w:iCs/>
          <w:sz w:val="24"/>
          <w:szCs w:val="24"/>
        </w:rPr>
        <w:t>“Smoking/smokers in household”</w:t>
      </w:r>
      <w:r w:rsidRPr="00011954">
        <w:rPr>
          <w:rFonts w:ascii="Times New Roman" w:hAnsi="Times New Roman" w:cs="Times New Roman"/>
          <w:sz w:val="24"/>
          <w:szCs w:val="24"/>
        </w:rPr>
        <w:t xml:space="preserve"> p=2.1×10</w:t>
      </w:r>
      <w:r w:rsidRPr="00011954">
        <w:rPr>
          <w:rFonts w:ascii="Times New Roman" w:hAnsi="Times New Roman" w:cs="Times New Roman"/>
          <w:sz w:val="24"/>
          <w:szCs w:val="24"/>
          <w:vertAlign w:val="superscript"/>
        </w:rPr>
        <w:t>-4</w:t>
      </w:r>
      <w:r w:rsidRPr="00011954">
        <w:rPr>
          <w:rFonts w:ascii="Times New Roman" w:hAnsi="Times New Roman" w:cs="Times New Roman"/>
          <w:sz w:val="24"/>
          <w:szCs w:val="24"/>
        </w:rPr>
        <w:t>).</w:t>
      </w:r>
    </w:p>
    <w:p w14:paraId="5C3F119B" w14:textId="77777777" w:rsidR="00011954" w:rsidRDefault="00011954">
      <w:pPr>
        <w:rPr>
          <w:rFonts w:ascii="Times New Roman" w:hAnsi="Times New Roman" w:cs="Times New Roman"/>
          <w:sz w:val="24"/>
          <w:szCs w:val="24"/>
        </w:rPr>
      </w:pPr>
    </w:p>
    <w:p w14:paraId="7A934B8F" w14:textId="35637571" w:rsidR="0063057E" w:rsidRPr="0063057E" w:rsidRDefault="0063057E" w:rsidP="0063057E">
      <w:pPr>
        <w:rPr>
          <w:rFonts w:ascii="Times New Roman" w:hAnsi="Times New Roman" w:cs="Times New Roman"/>
          <w:b/>
          <w:sz w:val="24"/>
          <w:szCs w:val="24"/>
        </w:rPr>
      </w:pPr>
      <w:r w:rsidRPr="0063057E">
        <w:rPr>
          <w:rFonts w:ascii="Times New Roman" w:hAnsi="Times New Roman" w:cs="Times New Roman"/>
          <w:b/>
          <w:sz w:val="24"/>
          <w:szCs w:val="24"/>
        </w:rPr>
        <w:t xml:space="preserve">Fine-mapping </w:t>
      </w:r>
      <w:r>
        <w:rPr>
          <w:rFonts w:ascii="Times New Roman" w:hAnsi="Times New Roman" w:cs="Times New Roman"/>
          <w:b/>
          <w:sz w:val="24"/>
          <w:szCs w:val="24"/>
        </w:rPr>
        <w:t>–</w:t>
      </w:r>
      <w:r w:rsidRPr="0063057E">
        <w:rPr>
          <w:rFonts w:ascii="Times New Roman" w:hAnsi="Times New Roman" w:cs="Times New Roman"/>
          <w:b/>
          <w:sz w:val="24"/>
          <w:szCs w:val="24"/>
        </w:rPr>
        <w:t xml:space="preserve"> </w:t>
      </w:r>
      <w:r>
        <w:rPr>
          <w:rFonts w:ascii="Times New Roman" w:hAnsi="Times New Roman" w:cs="Times New Roman"/>
          <w:b/>
          <w:sz w:val="24"/>
          <w:szCs w:val="24"/>
        </w:rPr>
        <w:t>Supplementa</w:t>
      </w:r>
      <w:r w:rsidR="00937604">
        <w:rPr>
          <w:rFonts w:ascii="Times New Roman" w:hAnsi="Times New Roman" w:cs="Times New Roman"/>
          <w:b/>
          <w:sz w:val="24"/>
          <w:szCs w:val="24"/>
        </w:rPr>
        <w:t>ry</w:t>
      </w:r>
      <w:r>
        <w:rPr>
          <w:rFonts w:ascii="Times New Roman" w:hAnsi="Times New Roman" w:cs="Times New Roman"/>
          <w:b/>
          <w:sz w:val="24"/>
          <w:szCs w:val="24"/>
        </w:rPr>
        <w:t xml:space="preserve"> </w:t>
      </w:r>
      <w:r w:rsidRPr="0063057E">
        <w:rPr>
          <w:rFonts w:ascii="Times New Roman" w:hAnsi="Times New Roman" w:cs="Times New Roman"/>
          <w:b/>
          <w:sz w:val="24"/>
          <w:szCs w:val="24"/>
        </w:rPr>
        <w:t>Discussion</w:t>
      </w:r>
    </w:p>
    <w:p w14:paraId="7FC6AE7F" w14:textId="0F57416B" w:rsidR="0063057E" w:rsidRPr="0063057E" w:rsidRDefault="0063057E" w:rsidP="0063057E">
      <w:pPr>
        <w:rPr>
          <w:rFonts w:ascii="Times New Roman" w:hAnsi="Times New Roman" w:cs="Times New Roman"/>
          <w:sz w:val="24"/>
          <w:szCs w:val="24"/>
        </w:rPr>
      </w:pPr>
      <w:r>
        <w:rPr>
          <w:rFonts w:ascii="Times New Roman" w:hAnsi="Times New Roman" w:cs="Times New Roman"/>
          <w:sz w:val="24"/>
          <w:szCs w:val="24"/>
        </w:rPr>
        <w:t>W</w:t>
      </w:r>
      <w:r w:rsidRPr="0063057E">
        <w:rPr>
          <w:rFonts w:ascii="Times New Roman" w:hAnsi="Times New Roman" w:cs="Times New Roman"/>
          <w:sz w:val="24"/>
          <w:szCs w:val="24"/>
        </w:rPr>
        <w:t xml:space="preserve">e identified the exonic variant rs13147559 mapping in </w:t>
      </w:r>
      <w:r w:rsidRPr="0063057E">
        <w:rPr>
          <w:rFonts w:ascii="Times New Roman" w:hAnsi="Times New Roman" w:cs="Times New Roman"/>
          <w:i/>
          <w:iCs/>
          <w:sz w:val="24"/>
          <w:szCs w:val="24"/>
        </w:rPr>
        <w:t>CLRN2</w:t>
      </w:r>
      <w:r w:rsidRPr="0063057E">
        <w:rPr>
          <w:rFonts w:ascii="Times New Roman" w:hAnsi="Times New Roman" w:cs="Times New Roman"/>
          <w:sz w:val="24"/>
          <w:szCs w:val="24"/>
        </w:rPr>
        <w:t xml:space="preserve"> as the strongest finding (CADD=22.5). This locus has been identified as causative for non-syndromic HP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DiRtUxXs","properties":{"formattedCitation":"(70)","plainCitation":"(70)","noteIndex":0},"citationItems":[{"id":2096,"uris":["http://zotero.org/users/local/utv3rFB4/items/NZ29A9GZ"],"itemData":{"id":2096,"type":"article-journal","abstract":"Deafness, the most frequent sensory deficit in humans, is extremely heterogeneous with hundreds of genes involved. Clinical and genetic analyses of an extended consanguineous family with pre-lingual, moderate-to-profound autosomal recessive sensorineural hearing loss, allowed us to identify CLRN2, encoding a tetraspan protein, as a new deafness gene. Homozygosity mapping followed by exome sequencing identified a 14.96 Mb locus on chromosome 4p15.32p15.1 containing a likely pathogenic missense variant in CLRN2 (c.494C &gt; A, NM_001079827.2) segregating with the disease. Using in vitro RNA splicing analysis, we show that the CLRN2 c.494C &gt; A variant leads to two events: (1) the substitution of a highly conserved threonine (uncharged amino acid) to lysine (charged amino acid) at position 165, p.(Thr165Lys), and (2) aberrant splicing, with the retention of intron 2 resulting in a stop codon after 26 additional amino acids, p.(Gly146Lysfs*26). Expression studies and phenotyping of newly produced zebrafish and mouse models deficient for clarin 2 further confirm that clarin 2, expressed in the inner ear hair cells, is essential for normal organization and maintenance of the auditory hair bundles, and for hearing function. Together, our findings identify CLRN2 as a new deafness gene, which will impact future diagnosis and treatment for deaf patients.","container-title":"Human Genetics","DOI":"10.1007/s00439-020-02254-z","ISSN":"1432-1203","issue":"6","journalAbbreviation":"Hum Genet","language":"en","page":"915-931","source":"Springer Link","title":"A biallelic variant in CLRN2 causes non-syndromic hearing loss in humans","volume":"140","author":[{"family":"Vona","given":"Barbara"},{"family":"Mazaheri","given":"Neda"},{"family":"Lin","given":"Sheng-Jia"},{"family":"Dunbar","given":"Lucy A."},{"family":"Maroofian","given":"Reza"},{"family":"Azaiez","given":"Hela"},{"family":"Booth","given":"Kevin T."},{"family":"Vitry","given":"Sandrine"},{"family":"Rad","given":"Aboulfazl"},{"family":"Rüschendorf","given":"Franz"},{"family":"Varshney","given":"Pratishtha"},{"family":"Fowler","given":"Ben"},{"family":"Beetz","given":"Christian"},{"family":"Alagramam","given":"Kumar N."},{"family":"Murphy","given":"David"},{"family":"Shariati","given":"Gholamreza"},{"family":"Sedaghat","given":"Alireza"},{"family":"Houlden","given":"Henry"},{"family":"Petree","given":"Cassidy"},{"family":"VijayKumar","given":"Shruthi"},{"family":"Smith","given":"Richard J. H."},{"family":"Haaf","given":"Thomas"},{"family":"El-Amraoui","given":"Aziz"},{"family":"Bowl","given":"Michael R."},{"family":"Varshney","given":"Gaurav K."},{"family":"Galehdari","given":"Hamid"}],"issued":{"date-parts":[["2021",6,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4</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and may have a role in hair cell mechano-transduction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UZEy5dtl","properties":{"formattedCitation":"(71)","plainCitation":"(71)","noteIndex":0},"citationItems":[{"id":2233,"uris":["http://zotero.org/users/local/utv3rFB4/items/KN8SGCNW"],"itemData":{"id":2233,"type":"article-journal","abstract":"Hearing relies on mechanically gated ion channels present in the actin‐rich stereocilia bundles at the apical surface of cochlear hair cells. Our knowledge of the mechanisms underlying the formation and maintenance of the sound‐receptive structure is limited. Utilizing a large‐scale forward genetic screen in mice, genome mapping and gene complementation tests, we identified Clrn2 as a new deafness gene. The Clrn2\nclarinet/clarinet mice (p.Trp4* mutation) exhibit a progressive, early‐onset hearing loss, with no overt retinal deficits. Utilizing data from the UK Biobank study, we could show that CLRN2 is involved in human non‐syndromic progressive hearing loss. Our in‐depth morphological, molecular and functional investigations establish that while it is not required for initial formation of cochlear sensory hair cell stereocilia bundles, clarin‐2 is critical for maintaining normal bundle integrity and functioning. In the differentiating hair bundles, lack of clarin‐2 leads to loss of mechano‐electrical transduction, followed by selective progressive loss of the transducing stereocilia. Together, our findings demonstrate a key role for clarin‐2 in mammalian hearing, providing insights into the interplay between mechano‐electrical transduction and stereocilia maintenance.","container-title":"EMBO Molecular Medicine","DOI":"10.15252/emmm.201910288","ISSN":"1757-4676","issue":"9","journalAbbreviation":"EMBO Mol Med","note":"PMID: 31448880\nPMCID: PMC6728604","page":"e10288","source":"PubMed Central","title":"Clarin‐2 is essential for hearing by maintaining stereocilia integrity and function","volume":"11","author":[{"family":"Dunbar","given":"Lucy A"},{"family":"Patni","given":"Pranav"},{"family":"Aguilar","given":"Carlos"},{"family":"Mburu","given":"Philomena"},{"family":"Corns","given":"Laura"},{"family":"Wells","given":"Helena RR"},{"family":"Delmaghani","given":"Sedigheh"},{"family":"Parker","given":"Andrew"},{"family":"Johnson","given":"Stuart"},{"family":"Williams","given":"Debbie"},{"family":"Esapa","given":"Christopher T"},{"family":"Simon","given":"Michelle M"},{"family":"Chessum","given":"Lauren"},{"family":"Newton","given":"Sherylanne"},{"family":"Dorning","given":"Joanne"},{"family":"Jeyarajan","given":"Prashanthini"},{"family":"Morse","given":"Susan"},{"family":"Lelli","given":"Andrea"},{"family":"Codner","given":"Gemma F"},{"family":"Peineau","given":"Thibault"},{"family":"Gopal","given":"Suhasini R"},{"family":"Alagramam","given":"Kumar N"},{"family":"Hertzano","given":"Ronna"},{"family":"Dulon","given":"Didier"},{"family":"Wells","given":"Sara"},{"family":"Williams","given":"Frances M"},{"family":"Petit","given":"Christine"},{"family":"Dawson","given":"Sally J"},{"family":"Brown","given":"Steve DM"},{"family":"Marcotti","given":"Walter"},{"family":"El‐Amraoui","given":"Aziz"},{"family":"Bowl","given":"Michael R"}],"issued":{"date-parts":[["2019",9]]}}}],"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5</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Two exonic mutations in </w:t>
      </w:r>
      <w:r w:rsidRPr="0063057E">
        <w:rPr>
          <w:rFonts w:ascii="Times New Roman" w:hAnsi="Times New Roman" w:cs="Times New Roman"/>
          <w:i/>
          <w:iCs/>
          <w:sz w:val="24"/>
          <w:szCs w:val="24"/>
        </w:rPr>
        <w:t>NOL12:TRIOBP</w:t>
      </w:r>
      <w:r w:rsidRPr="0063057E">
        <w:rPr>
          <w:rFonts w:ascii="Times New Roman" w:hAnsi="Times New Roman" w:cs="Times New Roman"/>
          <w:sz w:val="24"/>
          <w:szCs w:val="24"/>
        </w:rPr>
        <w:t xml:space="preserve"> were also identified as potentially deleterious (rs5756795 and rs7284476). </w:t>
      </w:r>
      <w:r w:rsidRPr="0063057E">
        <w:rPr>
          <w:rFonts w:ascii="Times New Roman" w:hAnsi="Times New Roman" w:cs="Times New Roman"/>
          <w:i/>
          <w:iCs/>
          <w:sz w:val="24"/>
          <w:szCs w:val="24"/>
        </w:rPr>
        <w:t>TRIOBP</w:t>
      </w:r>
      <w:r w:rsidRPr="0063057E">
        <w:rPr>
          <w:rFonts w:ascii="Times New Roman" w:hAnsi="Times New Roman" w:cs="Times New Roman"/>
          <w:sz w:val="24"/>
          <w:szCs w:val="24"/>
        </w:rPr>
        <w:t xml:space="preserve"> alterations </w:t>
      </w:r>
      <w:r w:rsidRPr="0063057E">
        <w:rPr>
          <w:rFonts w:ascii="Times New Roman" w:hAnsi="Times New Roman" w:cs="Times New Roman"/>
          <w:sz w:val="24"/>
          <w:szCs w:val="24"/>
        </w:rPr>
        <w:lastRenderedPageBreak/>
        <w:t xml:space="preserve">are related to both congenital deafness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lXsGR95C","properties":{"formattedCitation":"(72)","plainCitation":"(72)","noteIndex":0},"citationItems":[{"id":2241,"uris":["http://zotero.org/users/local/utv3rFB4/items/2JUNW3CE"],"itemData":{"id":2241,"type":"article-journal","abstract":"The autosomal recessive non-syndromic deafness DFNB28 is characterized by prelingual sensorineural hearing loss. The disease is related with mutations in TRIOBP (Trio- and F-actin-Binding Protein) gene, which has three transcripts referred to as TRIOBP-5, TRIOBP − 4 and TRIOBP-1. Among them, TRIOBP-5/− 4 are expressed in the inner ears and crucial for maintaining the structure and function of the stereocilia.","container-title":"BMC Medical Genetics","DOI":"10.1186/s12881-020-01055-5","ISSN":"1471-2350","issue":"1","journalAbbreviation":"BMC Medical Genetics","page":"121","source":"BioMed Central","title":"A novel mutation in TRIOBP gene leading to congenital deafness in a Chinese family","volume":"21","author":[{"family":"Zhou","given":"Bingxin"},{"family":"Yu","given":"Lili"},{"family":"Wang","given":"Yan"},{"family":"Shang","given":"Wenjing"},{"family":"Xie","given":"Yi"},{"family":"Wang","given":"Xiong"},{"family":"Han","given":"Fengchan"}],"issued":{"date-parts":[["2020",6,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6</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or Mendelian HL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CdTJi746","properties":{"formattedCitation":"(15)","plainCitation":"(15)","noteIndex":0},"citationItems":[{"id":1891,"uris":["http://zotero.org/users/local/utv3rFB4/items/TYRLNMA4"],"itemData":{"id":1891,"type":"article-journal","abstract":"Age-related hearing impairment (ARHI), one of the most common medical conditions, is strongly heritable, yet its genetic causes remain largely unknown. We conducted a meta-analysis of GWAS summary statistics from multiple hearing-related traits in the UK Biobank (n = up to 330,759) and identified 31 genome-wide significant risk loci for self-reported hearing difficulty (p &lt; 5x10-8), of which eight have not been reported previously in the peer-reviewed literature. We investigated the regulatory and cell specific expression for these loci by generating mRNA-seq, ATAC-seq, and single-cell RNA-seq from cells in the mouse cochlea. Risk-associated genes were most strongly enriched for expression in cochlear epithelial cells, as well as for genes related to sensory perception and known Mendelian deafness genes, supporting their relevance to auditory function. Regions of the human genome homologous to open chromatin in epithelial cells from the mouse were strongly enriched for heritable risk for hearing difficulty, even after adjusting for baseline effects of evolutionary conservation and cell-type non-specific regulatory regions. Epigenomic and statistical fine-mapping most strongly supported 50 putative risk genes. Of these, 39 were expressed robustly in mouse cochlea and 16 were enriched specifically in sensory hair cells. These results reveal new risk loci and risk genes for hearing difficulty and suggest an important role for altered gene regulation in the cochlear sensory epithelium.","container-title":"PLOS Genetics","DOI":"10.1371/journal.pgen.1009025","ISSN":"1553-7404","issue":"9","journalAbbreviation":"PLOS Genetics","language":"en","note":"publisher: Public Library of Science","page":"e1009025","source":"PLoS Journals","title":"Biological insights from multi-omic analysis of 31 genomic risk loci for adult hearing difficulty","volume":"16","author":[{"family":"Kalra","given":"Gurmannat"},{"family":"Milon","given":"Beatrice"},{"family":"Casella","given":"Alex M."},{"family":"Herb","given":"Brian R."},{"family":"Humphries","given":"Elizabeth"},{"family":"Song","given":"Yang"},{"family":"Rose","given":"Kevin P."},{"family":"Hertzano","given":"Ronna"},{"family":"Ament","given":"Seth A."}],"issued":{"date-parts":[["2020",9,28]]}}}],"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7</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Mutations mapped to this gene have been thoroughly analyzed, especially in patients with a post-lingual HL (i.e., HL occurring after the development of normal speech)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gqOuyhsE","properties":{"formattedCitation":"(73,74)","plainCitation":"(73,74)","noteIndex":0},"citationItems":[{"id":2243,"uris":["http://zotero.org/users/local/utv3rFB4/items/43ME5R5Y"],"itemData":{"id":2243,"type":"article-journal","abstract":"Hearing loss is an etiologically diverse condition with many disease-related complications and major clinical, social, and quality of life implications. As the rate of acquired hearing loss secondary to environmental causes decreases and improvements in the diagnosis of abnormalities occur, the significance of genetic factors that lead to deafness increases. Advancements in molecular biology have led to improved detection and earlier intervention in patients with hearing loss. Subsequently, earlier implementation of educational services and cochlear implant technology in patients with profound hearing loss now results in superior communication skills and enhanced language development. The aim of this review is to provide a comprehensive framework underlying the causes of hearing impairment and to detail the clinical management for patients with hereditary hearing loss.","container-title":"Genetics in Medicine","DOI":"10.1097/GIM.0b013e3180980bd0","ISSN":"1530-0366","issue":"7","journalAbbreviation":"Genet Med","language":"en","note":"Bandiera_abtest: a\nCg_type: Nature Research Journals\nnumber: 7\nPrimary_atype: Reviews\npublisher: Nature Publishing Group","page":"393-408","source":"www.nature.com","title":"Clinical aspects of hereditary hearing loss","volume":"9","author":[{"family":"Kochhar","given":"Amit"},{"family":"Hildebrand","given":"Michael S."},{"family":"Smith","given":"Richard J. H."}],"issued":{"date-parts":[["2007",7]]}}},{"id":2236,"uris":["http://zotero.org/users/local/utv3rFB4/items/9WJD2SQX"],"itemData":{"id":2236,"type":"article-journal","abstract":"Background\nImplementation of whole exome sequencing has provided unique opportunity for a wide screening of causative variants in genetically heterogeneous diseases, including nonsyndromic hearing impairment. TRIOBP in the inner ear is responsible for proper structure and function of stereocilia and is necessary for sound transduction.\n\nMethods\nWhole exome sequencing followed by Sanger sequencing was conducted on patients derived from Polish hearing loss family.\n\nResults\nBased on whole exome analysis, we identified two TRIOBP pathogenic variants (c.802_805delCAGG, p.Gln268Leufs*610 and c.5014G&gt;T, p.Gly1672*, the first of which was novel) causative of nonsyndromic, peri- to postlingual, moderate-to-severe hearing loss in three siblings from a Polish family. Typically, TRIOBP pathogenic variants lead to prelingual, severe-to-profound hearing loss, thus the onset and degree of hearing impairment in our patients represent a distinct phenotypic manifestation caused by TRIOBP variants. The pathogenic variant p.Gln268Leufs*610 disrupts the TRIOBP-4 and TRIOBP-5 isoforms (both expressed exclusively in the inner ear and retina) whereas the second pathogenic variant c.514G&gt;T, p.Gly1672* affects only TRIOBP-5.\n\nConclusions\nThe onset and degree of hearing impairment, characteristic for our patients, represent a unique phenotypic manifestation caused by TRIOBP pathogenic variants. Although TRIOBP alterations are not a frequent cause of hearing impairment, this gene should be thoroughly analyzed especially in patients with a postlingual hearing loss. A delayed onset of hearing impairment due to TRIOBP pathogenic variants creates a potential therapeutic window for future targeted therapies.","container-title":"BMC Medical Genetics","DOI":"10.1186/s12881-017-0499-z","ISSN":"1471-2350","journalAbbreviation":"BMC Med Genet","note":"PMID: 29197352\nPMCID: PMC5712175","page":"142","source":"PubMed Central","title":"Whole exome sequencing identifies TRIOBP pathogenic variants as a cause of post-lingual bilateral moderate-to-severe sensorineural hearing loss","volume":"18","author":[{"family":"Pollak","given":"Agnieszka"},{"family":"Lechowicz","given":"Urszula"},{"family":"Murcia Pieńkowski","given":"Victor Abel"},{"family":"Stawiński","given":"Piotr"},{"family":"Kosińska","given":"Joanna"},{"family":"Skarżyński","given":"Henryk"},{"family":"Ołdak","given":"Monika"},{"family":"Płoski","given":"Rafał"}],"issued":{"date-parts":[["2017",12,2]]}}}],"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8,9</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Non-coding regulatory variants were also identified in HL-related genes such as </w:t>
      </w:r>
      <w:r w:rsidRPr="0063057E">
        <w:rPr>
          <w:rFonts w:ascii="Times New Roman" w:hAnsi="Times New Roman" w:cs="Times New Roman"/>
          <w:i/>
          <w:iCs/>
          <w:sz w:val="24"/>
          <w:szCs w:val="24"/>
        </w:rPr>
        <w:t xml:space="preserve">DLG4, ARID5B, </w:t>
      </w:r>
      <w:r w:rsidRPr="0063057E">
        <w:rPr>
          <w:rFonts w:ascii="Times New Roman" w:hAnsi="Times New Roman" w:cs="Times New Roman"/>
          <w:sz w:val="24"/>
          <w:szCs w:val="24"/>
        </w:rPr>
        <w:t>and</w:t>
      </w:r>
      <w:r w:rsidRPr="0063057E">
        <w:rPr>
          <w:rFonts w:ascii="Times New Roman" w:hAnsi="Times New Roman" w:cs="Times New Roman"/>
          <w:i/>
          <w:iCs/>
          <w:sz w:val="24"/>
          <w:szCs w:val="24"/>
        </w:rPr>
        <w:t xml:space="preserve"> CTBP2. </w:t>
      </w:r>
      <w:r w:rsidRPr="0063057E">
        <w:rPr>
          <w:rFonts w:ascii="Times New Roman" w:hAnsi="Times New Roman" w:cs="Times New Roman"/>
          <w:sz w:val="24"/>
          <w:szCs w:val="24"/>
        </w:rPr>
        <w:t xml:space="preserve">In mice, elevated Arid5b  in the aged cochlea is known to be critical for the etiologies of sensorineural HL, such as age-related HL, noise- and ototoxic drug-induced HL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nfIp1C3N","properties":{"formattedCitation":"(75)","plainCitation":"(75)","noteIndex":0},"citationItems":[{"id":2249,"uris":["http://zotero.org/users/local/utv3rFB4/items/LDT9C3NK"],"itemData":{"id":2249,"type":"article-journal","abstract":"Mitochondrial dysfunction is associated with the etiologies of sensorineural hearing loss, such as age-related hearing loss, noise- and ototoxic drug-induced hearing loss, as well as hearing loss due to mitochondrial gene mutation. Mitochondria are the main sources of reactive oxygen species (ROS) and ROS-induced oxidative stress is involved in cochlear damage. Moreover, the release of ROS causes further damage to mitochondrial components. Antioxidants are thought to counteract the deleterious effects of ROS and thus, may be effective for the treatment of oxidative stress-related diseases. The administration of mitochondria-targeted antioxidants is one of the drug delivery systems targeted to mitochondria. Mitochondria-targeted antioxidants are expected to help in the prevention and/or treatment of diseases associated with mitochondrial dysfunction. Of the various mitochondria-targeted antioxidants, the protective effects of MitoQ and SkQR1 against ototoxicity have been previously evaluated in animal models and/or mouse auditory cell lines. MitoQ protects against both gentamicin- and cisplatin-induced ototoxicity. SkQR1 also provides auditory protective effects against gentamicin-induced ototoxicity. On the other hand, decreasing effect of MitoQ on gentamicin-induced cell apoptosis in auditory cell lines has been controversial. No clinical studies have been reported for otoprotection using mitochondrial-targeted antioxidants. High-quality clinical trials are required to reveal the therapeutic effect of mitochondria-targeted antioxidants in terms of otoprotection in patients.","container-title":"Antioxidants","DOI":"10.3390/antiox8040109","ISSN":"2076-3921","issue":"4","journalAbbreviation":"Antioxidants (Basel)","note":"PMID: 31022870\nPMCID: PMC6523236","page":"109","source":"PubMed Central","title":"Mitochondria-Targeted Antioxidants for Treatment of Hearing Loss: A Systematic Review","title-short":"Mitochondria-Targeted Antioxidants for Treatment of Hearing Loss","volume":"8","author":[{"family":"Fujimoto","given":"Chisato"},{"family":"Yamasoba","given":"Tatsuya"}],"issued":{"date-parts":[["2019",4,24]]}}}],"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0</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Conversely, </w:t>
      </w:r>
      <w:r w:rsidRPr="0063057E">
        <w:rPr>
          <w:rFonts w:ascii="Times New Roman" w:hAnsi="Times New Roman" w:cs="Times New Roman"/>
          <w:i/>
          <w:iCs/>
          <w:sz w:val="24"/>
          <w:szCs w:val="24"/>
        </w:rPr>
        <w:t xml:space="preserve">DLG4 </w:t>
      </w:r>
      <w:r w:rsidRPr="0063057E">
        <w:rPr>
          <w:rFonts w:ascii="Times New Roman" w:hAnsi="Times New Roman" w:cs="Times New Roman"/>
          <w:sz w:val="24"/>
          <w:szCs w:val="24"/>
        </w:rPr>
        <w:t xml:space="preserve">was previously identified as significantly related to hearing due to its association with the hippocampal glutamatergic synapse pathways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7YEU2RZR","properties":{"formattedCitation":"(76)","plainCitation":"(76)","noteIndex":0},"citationItems":[{"id":2252,"uris":["http://zotero.org/users/local/utv3rFB4/items/9NH4D6C5"],"itemData":{"id":2252,"type":"article-journal","abstract":"Age-related hearing loss (ARHL) is associated with cognitive dysfunction; however, the detailed underlying mechanisms remain unclear. The aim of this study is to investigate the potential underlying mechanism with a system genetics approach. A transcriptome-wide association study was performed on aged (12–32 months old) BXD mice strains. The hippocampus gene expression was obtained from 56 BXD strains, and the hearing acuity was assessed from 54 BXD strains. Further correlation analysis identified a total of 1,435 hearing-related genes in the hippocampus (p &lt; 0.05). Pathway analysis of these genes indicated that the impaired glutamatergic synapse pathway is involved in ARHL (p = 0.0038). Further gene co-expression analysis showed that the expression level of glutamine synthetase (Gls), which is significantly correlated with ARHL (n = 26, r = −0.46, p = 0.0193), is a crucial regulator in glutamatergic synapse pathway and associated with learning and memory behavior. In this study, we present the first systematic evaluation of hippocampus gene expression pattern associated with ARHL, learning, and memory behavior. Our results provide novel potential molecular mechanisms involved in ARHL and cognitive dysfunction association.","container-title":"Frontiers in Neuroscience","DOI":"10.3389/fnins.2021.745668","ISSN":"1662-453X","page":"1356","source":"Frontiers","title":"Hippocampal Transcriptome-Wide Association Study Reveals Correlations Between Impaired Glutamatergic Synapse Pathway and Age-Related Hearing Loss in BXD-Recombinant Inbred Mice","volume":"15","author":[{"family":"Deng","given":"Tingzhi"},{"family":"Li","given":"Jingjing"},{"family":"Liu","given":"Jian"},{"family":"Xu","given":"Fuyi"},{"family":"Liu","given":"Xiaoya"},{"family":"Mi","given":"Jia"},{"family":"Bergquist","given":"Jonas"},{"family":"Wang","given":"Helen"},{"family":"Yang","given":"Chunhua"},{"family":"Lu","given":"Lu"},{"family":"Song","given":"Xicheng"},{"family":"Yao","given":"Cuifang"},{"family":"Tian","given":"Geng"},{"family":"Zheng","given":"Qing Yin"}],"issued":{"date-parts":[["202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1</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The deleterious variant mapping at </w:t>
      </w:r>
      <w:r w:rsidRPr="0063057E">
        <w:rPr>
          <w:rFonts w:ascii="Times New Roman" w:hAnsi="Times New Roman" w:cs="Times New Roman"/>
          <w:i/>
          <w:iCs/>
          <w:sz w:val="24"/>
          <w:szCs w:val="24"/>
        </w:rPr>
        <w:t>CTBP2</w:t>
      </w:r>
      <w:r w:rsidRPr="0063057E">
        <w:rPr>
          <w:rFonts w:ascii="Times New Roman" w:hAnsi="Times New Roman" w:cs="Times New Roman"/>
          <w:sz w:val="24"/>
          <w:szCs w:val="24"/>
        </w:rPr>
        <w:t xml:space="preserve"> also supports the role of the central nervous system in HL pathogenesis. Indeed, CtBP2 is a marker for cochlear ribbon synapses, and deleterious variants (such as rs183893500, CADD=15.24) could influence vulnerability to cochlear synaptopathy (i.e., loss of nerve connections between the sensory cells and the central nervous system) in acquired sensorineural HL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ahsRAy5n","properties":{"formattedCitation":"(77,78)","plainCitation":"(77,78)","noteIndex":0},"citationItems":[{"id":2257,"uris":["http://zotero.org/users/local/utv3rFB4/items/HRHFQ2KX"],"itemData":{"id":2257,"type":"article-journal","abstract":"Common causes of hearing loss in humans - exposure to loud noise or ototoxic drugs and aging - often damage sensory hair cells, reflected as elevated thresholds on the clinical audiogram. Recent studies in animal models suggest, however, that well before this overt hearing loss can be seen, a more insidious, but likely more common, process is taking place that permanently interrupts synaptic communication between sensory inner hair cells and subsets of cochlear nerve fibers. The silencing of affected neurons alters auditory information processing, whether accompanied by threshold elevations or not, and is a likely contributor to a variety of perceptual abnormalities, including speech-in-noise difficulties, tinnitus and hyperacusis. Work described here will review structural and functional manifestations of this cochlear synaptopathy and will consider possible mechanisms underlying its appearance and progression in ears with and without traditional ‘hearing loss’ arising from several common causes in humans.","collection-title":"Noise in the Military","container-title":"Hearing Research","DOI":"10.1016/j.heares.2017.01.003","ISSN":"0378-5955","journalAbbreviation":"Hearing Research","language":"en","page":"138-147","source":"ScienceDirect","title":"Cochlear synaptopathy in acquired sensorineural hearing loss: Manifestations and mechanisms","title-short":"Cochlear synaptopathy in acquired sensorineural hearing loss","volume":"349","author":[{"family":"Liberman","given":"M. Charles"},{"family":"Kujawa","given":"Sharon G."}],"issued":{"date-parts":[["2017",6,1]]}}},{"id":2254,"uris":["http://zotero.org/users/local/utv3rFB4/items/6XRRF4LA"],"itemData":{"id":2254,"type":"article-journal","abstract":"Hearing loss can occur with aging. However, there remains debate about which cochlear component is the most susceptible to aging insult and the consequent pathological events responsible for age-related hearing loss. In this study, we used C57BL/6J mice to mimic the process of aging, and the auditory brainstem response (ABR) thresholds of aging mice were examined at different stages of aging (1, 2, 4, and 6 months [M]). The lifespan of 4 M was considered to be the early stage of aging. Immunostaining combined with laser confocal microscopy was employed to identify RIBEYE/CtBP2, a marker of cochlear ribbon synapses, and a quantitative analysis of the synaptic ribbon was carried out. The function of the ribbon synapse was estimated by amplitude alterations of ABR wave I. Furthermore, endocytosis of the inner hair cells was also detected using the fluorescence labeling dye FM1-43. We found that the loss of ribbon synapses in the early stage of aging occurred prior to hair cell or auditory nerve loss and was the initial pathological change. Additionally, the loss of ribbon synapses, including the quantity and function of synapses, was found to correspond to the elevations of the hearing threshold across frequencies. Moreover, a significant reduction in the endocytosis function of the inner hair cells was identified in the early stage of aging. Therefore, our study indicated that the reduction of cochlear ribbon synapses occurred at an early stage of aging and could be responsible for the consequent hearing loss.","container-title":"American Journal of Translational Research","ISSN":"1943-8141","issue":"11","journalAbbreviation":"Am J Transl Res","note":"PMID: 33312372\nPMCID: PMC7724364","page":"7354-7366","source":"PubMed Central","title":"Loss of cochlear ribbon synapses in the early stage of aging causes initial hearing impairment","volume":"12","author":[{"family":"Xiong","given":"Wei"},{"family":"Yu","given":"Shukui"},{"family":"Liu","given":"Ke"},{"family":"Gong","given":"Shusheng"}],"issued":{"date-parts":[["2020",11,15]]}}}],"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2,13</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w:t>
      </w:r>
    </w:p>
    <w:p w14:paraId="04214097" w14:textId="77777777" w:rsidR="0063057E" w:rsidRDefault="0063057E">
      <w:pPr>
        <w:rPr>
          <w:rFonts w:ascii="Times New Roman" w:hAnsi="Times New Roman" w:cs="Times New Roman"/>
          <w:sz w:val="24"/>
          <w:szCs w:val="24"/>
        </w:rPr>
      </w:pPr>
    </w:p>
    <w:p w14:paraId="0AB79D7A" w14:textId="4A62F783" w:rsidR="0063057E" w:rsidRPr="0063057E" w:rsidRDefault="0063057E" w:rsidP="0063057E">
      <w:pPr>
        <w:rPr>
          <w:rFonts w:ascii="Times New Roman" w:hAnsi="Times New Roman" w:cs="Times New Roman"/>
          <w:b/>
          <w:sz w:val="24"/>
          <w:szCs w:val="24"/>
        </w:rPr>
      </w:pPr>
      <w:r w:rsidRPr="0063057E">
        <w:rPr>
          <w:rFonts w:ascii="Times New Roman" w:hAnsi="Times New Roman" w:cs="Times New Roman"/>
          <w:b/>
          <w:sz w:val="24"/>
          <w:szCs w:val="24"/>
        </w:rPr>
        <w:t xml:space="preserve">TWAS and brain transcriptomic regulation </w:t>
      </w:r>
      <w:r>
        <w:rPr>
          <w:rFonts w:ascii="Times New Roman" w:hAnsi="Times New Roman" w:cs="Times New Roman"/>
          <w:b/>
          <w:sz w:val="24"/>
          <w:szCs w:val="24"/>
        </w:rPr>
        <w:t>–</w:t>
      </w:r>
      <w:r w:rsidRPr="0063057E">
        <w:rPr>
          <w:rFonts w:ascii="Times New Roman" w:hAnsi="Times New Roman" w:cs="Times New Roman"/>
          <w:b/>
          <w:sz w:val="24"/>
          <w:szCs w:val="24"/>
        </w:rPr>
        <w:t xml:space="preserve"> </w:t>
      </w:r>
      <w:r>
        <w:rPr>
          <w:rFonts w:ascii="Times New Roman" w:hAnsi="Times New Roman" w:cs="Times New Roman"/>
          <w:b/>
          <w:sz w:val="24"/>
          <w:szCs w:val="24"/>
        </w:rPr>
        <w:t>Supplementa</w:t>
      </w:r>
      <w:r w:rsidR="00937604">
        <w:rPr>
          <w:rFonts w:ascii="Times New Roman" w:hAnsi="Times New Roman" w:cs="Times New Roman"/>
          <w:b/>
          <w:sz w:val="24"/>
          <w:szCs w:val="24"/>
        </w:rPr>
        <w:t>ry</w:t>
      </w:r>
      <w:r>
        <w:rPr>
          <w:rFonts w:ascii="Times New Roman" w:hAnsi="Times New Roman" w:cs="Times New Roman"/>
          <w:b/>
          <w:sz w:val="24"/>
          <w:szCs w:val="24"/>
        </w:rPr>
        <w:t xml:space="preserve"> </w:t>
      </w:r>
      <w:r w:rsidRPr="0063057E">
        <w:rPr>
          <w:rFonts w:ascii="Times New Roman" w:hAnsi="Times New Roman" w:cs="Times New Roman"/>
          <w:b/>
          <w:sz w:val="24"/>
          <w:szCs w:val="24"/>
        </w:rPr>
        <w:t>Discussion</w:t>
      </w:r>
    </w:p>
    <w:p w14:paraId="412102C6" w14:textId="251AB0CE" w:rsidR="0063057E" w:rsidRPr="0063057E" w:rsidRDefault="0063057E" w:rsidP="0063057E">
      <w:pPr>
        <w:rPr>
          <w:rFonts w:ascii="Times New Roman" w:hAnsi="Times New Roman" w:cs="Times New Roman"/>
          <w:sz w:val="24"/>
          <w:szCs w:val="24"/>
        </w:rPr>
      </w:pPr>
      <w:r>
        <w:rPr>
          <w:rFonts w:ascii="Times New Roman" w:hAnsi="Times New Roman" w:cs="Times New Roman"/>
          <w:sz w:val="24"/>
          <w:szCs w:val="24"/>
        </w:rPr>
        <w:t>W</w:t>
      </w:r>
      <w:r w:rsidRPr="0063057E">
        <w:rPr>
          <w:rFonts w:ascii="Times New Roman" w:hAnsi="Times New Roman" w:cs="Times New Roman"/>
          <w:sz w:val="24"/>
          <w:szCs w:val="24"/>
        </w:rPr>
        <w:t xml:space="preserve">hile </w:t>
      </w:r>
      <w:r w:rsidRPr="0063057E">
        <w:rPr>
          <w:rFonts w:ascii="Times New Roman" w:hAnsi="Times New Roman" w:cs="Times New Roman"/>
          <w:i/>
          <w:iCs/>
          <w:sz w:val="24"/>
          <w:szCs w:val="24"/>
        </w:rPr>
        <w:t>CRIP3</w:t>
      </w:r>
      <w:r w:rsidRPr="0063057E">
        <w:rPr>
          <w:rFonts w:ascii="Times New Roman" w:hAnsi="Times New Roman" w:cs="Times New Roman"/>
          <w:sz w:val="24"/>
          <w:szCs w:val="24"/>
        </w:rPr>
        <w:t xml:space="preserve"> has broad expression in inner and outer hair cells</w:t>
      </w:r>
      <w:r>
        <w:rPr>
          <w:rFonts w:ascii="Times New Roman" w:hAnsi="Times New Roman" w:cs="Times New Roman"/>
          <w:sz w:val="24"/>
          <w:szCs w:val="24"/>
        </w:rPr>
        <w:t xml:space="preserve"> </w:t>
      </w:r>
      <w:r w:rsidRPr="0063057E">
        <w:rPr>
          <w:rFonts w:ascii="Times New Roman" w:hAnsi="Times New Roman" w:cs="Times New Roman"/>
          <w:sz w:val="24"/>
          <w:szCs w:val="24"/>
          <w:vertAlign w:val="superscript"/>
        </w:rPr>
        <w:fldChar w:fldCharType="begin"/>
      </w:r>
      <w:r w:rsidRPr="0063057E">
        <w:rPr>
          <w:rFonts w:ascii="Times New Roman" w:hAnsi="Times New Roman" w:cs="Times New Roman"/>
          <w:sz w:val="24"/>
          <w:szCs w:val="24"/>
          <w:vertAlign w:val="superscript"/>
        </w:rPr>
        <w:instrText xml:space="preserve"> ADDIN ZOTERO_ITEM CSL_CITATION {"citationID":"mvLbZFCP","properties":{"formattedCitation":"(8)","plainCitation":"(8)","noteIndex":0},"citationItems":[{"id":1936,"uris":["http://zotero.org/users/local/utv3rFB4/items/LVVHMDL4"],"itemData":{"id":1936,"type":"report","abstract":"Understanding the genetic underpinnings of disabling hearing loss, which affects ~466 million people worldwide, can provide avenues for new therapeutic target development. We performed a genome-wide association meta-analysis of hearing loss with 125,749 cases and 469,497 controls across five cohorts, including UK Biobank, Geisinger DiscovEHR, the Malmö Diet and Cancer Study, the Mount Sinai Bio\n            Me\n            Personalized Medicine Cohort, and FinnGen. We identified 53 loci affecting hearing loss risk, 18 of which are novel, including coding variants in\n            COL9A3\n            and\n            TMPRSS3\n            . Through exome-sequencing of 108,415 cases and 329,581 controls from the same cohorts, we identified an association with rare predicted loss-of-function variants in a gene that has been uncharacterized in hearing loss,\n            KLHDC7B\n            (odds ratio [OR] = 2.14, P = 5.2 × 10\n            -30\n            ), and with coding variants in two genes previously implicated in animal models of hearing loss (\n            SYNJ2\n            , OR = 1.31, P = 1.3 × 10\n            -14\n            ;\n            FSCN2\n            , OR = 1.24, P = 4.1 × 10\n            -15\n            ). We also observed single-variant and gene-burden associations with 11 genes known to cause Mendelian forms of hearing loss, including an increased risk in heterozygous carriers of mutations in the autosomal recessive hearing loss genes\n            GJB2\n            (Gly12fs; OR = 1.21, P = 4.2 × 10\n            -11\n            ) and\n            SLC26A5\n            (gene burden; OR = 1.96, P = 2.8 × 10\n            -17\n            ). Our results show that Mendelian hearing loss genes contribute to the burden of hearing loss in the adult population, and suggest a shared etiology between common and rare forms of hearing loss. This work illustrates the potential of large-scale exome sequencing to elucidate the genetic architecture of common traits in which risk is modulated by both common and rare variation.","genre":"preprint","language":"en","note":"DOI: 10.1101/2021.09.27.21264091","publisher":"Genetic and Genomic Medicine","source":"DOI.org (Crossref)","title":"Population-scale analysis of common and rare genetic variation associated with hearing loss in adults","URL":"http://medrxiv.org/lookup/doi/10.1101/2021.09.27.21264091","author":[{"family":"Praveen","given":"Kavita"},{"family":"Dobbyn","given":"Lee"},{"family":"Gurski","given":"Lauren"},{"family":"Ayer","given":"Ariane H"},{"family":"Staples","given":"Jeffrey"},{"family":"Mishra","given":"Shawn"},{"family":"Bai","given":"Yu"},{"family":"Kaufman","given":"Alexandra"},{"family":"Moscati","given":"Arden"},{"family":"Benner","given":"Christian"},{"family":"Chen","given":"Esteban"},{"family":"Chen","given":"Siying"},{"family":"Popov","given":"Alexander"},{"family":"Smith","given":"Janell"},{"literal":"GHS-REGN DiscovEHR collaboration"},{"literal":"Regeneron Genetics Center"},{"literal":"Decibel-REGN collaboration"},{"family":"Melander","given":"Olle"},{"family":"Jones","given":"Marcus"},{"family":"Marchini","given":"Jonathan"},{"family":"Balasubramanian","given":"Suganthi"},{"family":"Zambrowicz","given":"Brian"},{"family":"Drummond","given":"Meghan"},{"family":"Baras","given":"Aris"},{"family":"Abecasis","given":"Goncalo R"},{"family":"Ferreira","given":"Manuel"},{"family":"Stahl","given":"Eli A"},{"family":"Coppola","given":"Giovanni"}],"accessed":{"date-parts":[["2021",10,1]]},"issued":{"date-parts":[["2021",9,29]]}}}],"schema":"https://github.com/citation-style-language/schema/raw/master/csl-citation.json"} </w:instrText>
      </w:r>
      <w:r w:rsidRPr="0063057E">
        <w:rPr>
          <w:rFonts w:ascii="Times New Roman" w:hAnsi="Times New Roman" w:cs="Times New Roman"/>
          <w:sz w:val="24"/>
          <w:szCs w:val="24"/>
          <w:vertAlign w:val="superscript"/>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4</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we observed that transcriptomic changes of this gene in the putamen basal ganglia were associated with HL. Similarly, other genes that may be implicated in HP pathogenesis through both peripheral and central mechanisms include </w:t>
      </w:r>
      <w:r w:rsidRPr="0063057E">
        <w:rPr>
          <w:rFonts w:ascii="Times New Roman" w:hAnsi="Times New Roman" w:cs="Times New Roman"/>
          <w:i/>
          <w:iCs/>
          <w:sz w:val="24"/>
          <w:szCs w:val="24"/>
        </w:rPr>
        <w:t xml:space="preserve">IPP </w:t>
      </w:r>
      <w:r w:rsidRPr="0063057E">
        <w:rPr>
          <w:rFonts w:ascii="Times New Roman" w:hAnsi="Times New Roman" w:cs="Times New Roman"/>
          <w:iCs/>
          <w:sz w:val="24"/>
          <w:szCs w:val="24"/>
        </w:rPr>
        <w:t xml:space="preserve">(previously reported as </w:t>
      </w:r>
      <w:r w:rsidRPr="0063057E">
        <w:rPr>
          <w:rFonts w:ascii="Times New Roman" w:hAnsi="Times New Roman" w:cs="Times New Roman"/>
          <w:sz w:val="24"/>
          <w:szCs w:val="24"/>
        </w:rPr>
        <w:t>highly expressed in human cochlear, cochlear hair cells, and spiral ganglion cells in mice</w:t>
      </w:r>
      <w:r>
        <w:rPr>
          <w:rFonts w:ascii="Times New Roman" w:hAnsi="Times New Roman" w:cs="Times New Roman"/>
          <w:sz w:val="24"/>
          <w:szCs w:val="24"/>
        </w:rPr>
        <w:t xml:space="preserve">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RONsLOYy","properties":{"formattedCitation":"(63)","plainCitation":"(63)","noteIndex":0},"citationItems":[{"id":2276,"uris":["http://zotero.org/users/local/utv3rFB4/items/CK82RNDI"],"itemData":{"id":2276,"type":"article-journal","abstract":"Previous research has shown that genes play a substantial role in determining a person’s susceptibility to age-related hearing impairment. The existing studies on this subject have different results, which may be caused by difficulties in determining the phenotype or the limited number of participants involved. Here, we have gathered the largest sample to date (discovery n = 9,675; replication n = 10,963; validation n = 356,141), and examined phenotypes that represented low/mid and high frequency hearing loss on the pure tone audiogram. We identified 7 loci that were either replicated and/or validated, of which 5 loci are novel in hearing. Especially the ILDR1 gene is a high profile candidate, as it contains our top SNP, is a known hearing loss gene, has been linked to age-related hearing impairment before, and in addition is preferentially expressed within hair cells of the inner ear. By verifying all previously published SNPs, we can present a paper that combines all new and existing findings to date, giving a complete overview of the genetic architecture of age-related hearing impairment. This is of importance as age-related hearing impairment is highly prevalent in our ageing society and represents a large socio-economic burden.","container-title":"Scientific Reports","DOI":"10.1038/s41598-019-51630-x","ISSN":"2045-2322","journalAbbreviation":"Sci Rep","note":"PMID: 31645637\nPMCID: PMC6811684","page":"15192","source":"PubMed Central","title":"Genome-wide association meta-analysis identifies five novel loci for age-related hearing impairment","volume":"9","author":[{"family":"Nagtegaal","given":"Andries Paul"},{"family":"Broer","given":"Linda"},{"family":"Zilhao","given":"Nuno R."},{"family":"Jakobsdottir","given":"Johanna"},{"family":"Bishop","given":"Charles E."},{"family":"Brumat","given":"Marco"},{"family":"Christiansen","given":"Mark W."},{"family":"Cocca","given":"Massimiliano"},{"family":"Gao","given":"Yan"},{"family":"Heard-Costa","given":"Nancy L."},{"family":"Evans","given":"Daniel S."},{"family":"Pankratz","given":"Nathan"},{"family":"Pratt","given":"Sheila R."},{"family":"Price","given":"T. Ryan"},{"family":"Spankovich","given":"Christopher"},{"family":"Stimson","given":"Mary R."},{"family":"Valle","given":"Karen"},{"family":"Vuckovic","given":"Dragana"},{"family":"Wells","given":"Helena"},{"family":"Eiriksdottir","given":"Gudny"},{"family":"Fransen","given":"Erik"},{"family":"Ikram","given":"Mohammad Arfan"},{"family":"Li","given":"Chuang-Ming"},{"family":"Longstreth","given":"W. T."},{"family":"Steves","given":"Claire"},{"family":"Van Camp","given":"Guy"},{"family":"Correa","given":"Adolfo"},{"family":"Cruickshanks","given":"Karen J."},{"family":"Gasparini","given":"Paolo"},{"family":"Girotto","given":"Giorgia"},{"family":"Kaplan","given":"Robert C."},{"family":"Nalls","given":"Michael"},{"family":"Schweinfurth","given":"John M."},{"family":"Seshadri","given":"Sudha"},{"family":"Sotoodehnia","given":"Nona"},{"family":"Tranah","given":"Gregory J."},{"family":"Uitterlinden","given":"André G."},{"family":"Wilson","given":"James G."},{"family":"Gudnason","given":"Vilmundur"},{"family":"Hoffman","given":"Howard J."},{"family":"Williams","given":"Frances M. K."},{"family":"Goedegebure","given":"André"}],"issued":{"date-parts":[["2019",10,23]]}}}],"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5</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iCs/>
          <w:sz w:val="24"/>
          <w:szCs w:val="24"/>
        </w:rPr>
        <w:t xml:space="preserve">), </w:t>
      </w:r>
      <w:r w:rsidRPr="0063057E">
        <w:rPr>
          <w:rFonts w:ascii="Times New Roman" w:hAnsi="Times New Roman" w:cs="Times New Roman"/>
          <w:i/>
          <w:sz w:val="24"/>
          <w:szCs w:val="24"/>
        </w:rPr>
        <w:t xml:space="preserve">PIK3R3 </w:t>
      </w:r>
      <w:r w:rsidRPr="0063057E">
        <w:rPr>
          <w:rFonts w:ascii="Times New Roman" w:hAnsi="Times New Roman" w:cs="Times New Roman"/>
          <w:sz w:val="24"/>
          <w:szCs w:val="24"/>
        </w:rPr>
        <w:t>(previously identified as specific to cell types in the cochlea</w:t>
      </w:r>
      <w:r>
        <w:rPr>
          <w:rFonts w:ascii="Times New Roman" w:hAnsi="Times New Roman" w:cs="Times New Roman"/>
          <w:sz w:val="24"/>
          <w:szCs w:val="24"/>
        </w:rPr>
        <w:t xml:space="preserve"> </w:t>
      </w:r>
      <w:r w:rsidRPr="0063057E">
        <w:rPr>
          <w:rFonts w:ascii="Times New Roman" w:hAnsi="Times New Roman" w:cs="Times New Roman"/>
          <w:sz w:val="24"/>
          <w:szCs w:val="24"/>
          <w:vertAlign w:val="superscript"/>
        </w:rPr>
        <w:fldChar w:fldCharType="begin"/>
      </w:r>
      <w:r w:rsidRPr="0063057E">
        <w:rPr>
          <w:rFonts w:ascii="Times New Roman" w:hAnsi="Times New Roman" w:cs="Times New Roman"/>
          <w:sz w:val="24"/>
          <w:szCs w:val="24"/>
          <w:vertAlign w:val="superscript"/>
        </w:rPr>
        <w:instrText xml:space="preserve"> ADDIN ZOTERO_ITEM CSL_CITATION {"citationID":"b5W3r69l","properties":{"formattedCitation":"(79)","plainCitation":"(79)","noteIndex":0},"citationItems":[{"id":2281,"uris":["http://zotero.org/users/local/utv3rFB4/items/TZ4WNIK3"],"itemData":{"id":2281,"type":"article-journal","abstract":"ARHL has been thought to result from disordered hair cell function and their loss. ARHL has a significant genetic component. We sought to determine the expression in the cochlea of genes associated with single nucleotide polymorphisms linked to ARHL. We find widespread and varying expression of genes associated with these SNPs in subtypes of cells in the cochlea identified by single-cell RNA sequencing. Genes associated with SNPs with the highest significance were preferentially expressed highly in hair cells, while genes associated with SNPs with a lower significance were expressed more universally. In addition, we find significant overlap with genesets associated with Alzheimer's disease suggesting shared mechanisms, and genesets enriched for apical cell polarity and vesicle recycling suggesting mechanisms of cell death/ dysfunction with ageing.","container-title":"Hearing Research","DOI":"10.1016/j.heares.2021.108347","ISSN":"0378-5955","journalAbbreviation":"Hearing Research","language":"en","page":"108347","source":"ScienceDirect","title":"Genes related to SNPs identified by Genome-wide association studies of age-related hearing loss show restriction to specific cell types in the adult mouse cochlea","volume":"410","author":[{"family":"Xue","given":"Na"},{"family":"Song","given":"Lei"},{"family":"Song","given":"Qiang"},{"family":"Santos-Sacchi","given":"Joseph"},{"family":"Wu","given":"Hao"},{"family":"Navaratnam","given":"Dhasakumar"}],"issued":{"date-parts":[["2021",10,1]]}}}],"schema":"https://github.com/citation-style-language/schema/raw/master/csl-citation.json"} </w:instrText>
      </w:r>
      <w:r w:rsidRPr="0063057E">
        <w:rPr>
          <w:rFonts w:ascii="Times New Roman" w:hAnsi="Times New Roman" w:cs="Times New Roman"/>
          <w:sz w:val="24"/>
          <w:szCs w:val="24"/>
          <w:vertAlign w:val="superscript"/>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6</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w:t>
      </w:r>
      <w:r w:rsidRPr="0063057E">
        <w:rPr>
          <w:rFonts w:ascii="Times New Roman" w:hAnsi="Times New Roman" w:cs="Times New Roman"/>
          <w:i/>
          <w:iCs/>
          <w:sz w:val="24"/>
          <w:szCs w:val="24"/>
        </w:rPr>
        <w:t xml:space="preserve">MAST2 </w:t>
      </w:r>
      <w:r w:rsidRPr="0063057E">
        <w:rPr>
          <w:rFonts w:ascii="Times New Roman" w:hAnsi="Times New Roman" w:cs="Times New Roman"/>
          <w:iCs/>
          <w:sz w:val="24"/>
          <w:szCs w:val="24"/>
        </w:rPr>
        <w:t xml:space="preserve">(showing </w:t>
      </w:r>
      <w:r w:rsidRPr="0063057E">
        <w:rPr>
          <w:rFonts w:ascii="Times New Roman" w:hAnsi="Times New Roman" w:cs="Times New Roman"/>
          <w:sz w:val="24"/>
          <w:szCs w:val="24"/>
        </w:rPr>
        <w:t>differential expression in the development of the inner ear</w:t>
      </w:r>
      <w:r>
        <w:rPr>
          <w:rFonts w:ascii="Times New Roman" w:hAnsi="Times New Roman" w:cs="Times New Roman"/>
          <w:sz w:val="24"/>
          <w:szCs w:val="24"/>
        </w:rPr>
        <w:t xml:space="preserve"> </w:t>
      </w:r>
      <w:r w:rsidRPr="0063057E">
        <w:rPr>
          <w:rFonts w:ascii="Times New Roman" w:hAnsi="Times New Roman" w:cs="Times New Roman"/>
          <w:sz w:val="24"/>
          <w:szCs w:val="24"/>
          <w:vertAlign w:val="superscript"/>
        </w:rPr>
        <w:fldChar w:fldCharType="begin"/>
      </w:r>
      <w:r w:rsidRPr="0063057E">
        <w:rPr>
          <w:rFonts w:ascii="Times New Roman" w:hAnsi="Times New Roman" w:cs="Times New Roman"/>
          <w:sz w:val="24"/>
          <w:szCs w:val="24"/>
          <w:vertAlign w:val="superscript"/>
        </w:rPr>
        <w:instrText xml:space="preserve"> ADDIN ZOTERO_ITEM CSL_CITATION {"citationID":"Km6IT6Qw","properties":{"formattedCitation":"(63)","plainCitation":"(63)","noteIndex":0},"citationItems":[{"id":2276,"uris":["http://zotero.org/users/local/utv3rFB4/items/CK82RNDI"],"itemData":{"id":2276,"type":"article-journal","abstract":"Previous research has shown that genes play a substantial role in determining a person’s susceptibility to age-related hearing impairment. The existing studies on this subject have different results, which may be caused by difficulties in determining the phenotype or the limited number of participants involved. Here, we have gathered the largest sample to date (discovery n = 9,675; replication n = 10,963; validation n = 356,141), and examined phenotypes that represented low/mid and high frequency hearing loss on the pure tone audiogram. We identified 7 loci that were either replicated and/or validated, of which 5 loci are novel in hearing. Especially the ILDR1 gene is a high profile candidate, as it contains our top SNP, is a known hearing loss gene, has been linked to age-related hearing impairment before, and in addition is preferentially expressed within hair cells of the inner ear. By verifying all previously published SNPs, we can present a paper that combines all new and existing findings to date, giving a complete overview of the genetic architecture of age-related hearing impairment. This is of importance as age-related hearing impairment is highly prevalent in our ageing society and represents a large socio-economic burden.","container-title":"Scientific Reports","DOI":"10.1038/s41598-019-51630-x","ISSN":"2045-2322","journalAbbreviation":"Sci Rep","note":"PMID: 31645637\nPMCID: PMC6811684","page":"15192","source":"PubMed Central","title":"Genome-wide association meta-analysis identifies five novel loci for age-related hearing impairment","volume":"9","author":[{"family":"Nagtegaal","given":"Andries Paul"},{"family":"Broer","given":"Linda"},{"family":"Zilhao","given":"Nuno R."},{"family":"Jakobsdottir","given":"Johanna"},{"family":"Bishop","given":"Charles E."},{"family":"Brumat","given":"Marco"},{"family":"Christiansen","given":"Mark W."},{"family":"Cocca","given":"Massimiliano"},{"family":"Gao","given":"Yan"},{"family":"Heard-Costa","given":"Nancy L."},{"family":"Evans","given":"Daniel S."},{"family":"Pankratz","given":"Nathan"},{"family":"Pratt","given":"Sheila R."},{"family":"Price","given":"T. Ryan"},{"family":"Spankovich","given":"Christopher"},{"family":"Stimson","given":"Mary R."},{"family":"Valle","given":"Karen"},{"family":"Vuckovic","given":"Dragana"},{"family":"Wells","given":"Helena"},{"family":"Eiriksdottir","given":"Gudny"},{"family":"Fransen","given":"Erik"},{"family":"Ikram","given":"Mohammad Arfan"},{"family":"Li","given":"Chuang-Ming"},{"family":"Longstreth","given":"W. T."},{"family":"Steves","given":"Claire"},{"family":"Van Camp","given":"Guy"},{"family":"Correa","given":"Adolfo"},{"family":"Cruickshanks","given":"Karen J."},{"family":"Gasparini","given":"Paolo"},{"family":"Girotto","given":"Giorgia"},{"family":"Kaplan","given":"Robert C."},{"family":"Nalls","given":"Michael"},{"family":"Schweinfurth","given":"John M."},{"family":"Seshadri","given":"Sudha"},{"family":"Sotoodehnia","given":"Nona"},{"family":"Tranah","given":"Gregory J."},{"family":"Uitterlinden","given":"André G."},{"family":"Wilson","given":"James G."},{"family":"Gudnason","given":"Vilmundur"},{"family":"Hoffman","given":"Howard J."},{"family":"Williams","given":"Frances M. K."},{"family":"Goedegebure","given":"André"}],"issued":{"date-parts":[["2019",10,23]]}}}],"schema":"https://github.com/citation-style-language/schema/raw/master/csl-citation.json"} </w:instrText>
      </w:r>
      <w:r w:rsidRPr="0063057E">
        <w:rPr>
          <w:rFonts w:ascii="Times New Roman" w:hAnsi="Times New Roman" w:cs="Times New Roman"/>
          <w:sz w:val="24"/>
          <w:szCs w:val="24"/>
          <w:vertAlign w:val="superscript"/>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5</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iCs/>
          <w:sz w:val="24"/>
          <w:szCs w:val="24"/>
        </w:rPr>
        <w:t xml:space="preserve">), and </w:t>
      </w:r>
      <w:r w:rsidRPr="0063057E">
        <w:rPr>
          <w:rFonts w:ascii="Times New Roman" w:hAnsi="Times New Roman" w:cs="Times New Roman"/>
          <w:i/>
          <w:iCs/>
          <w:sz w:val="24"/>
          <w:szCs w:val="24"/>
        </w:rPr>
        <w:t xml:space="preserve">SLC22A6 </w:t>
      </w:r>
      <w:r w:rsidRPr="0063057E">
        <w:rPr>
          <w:rFonts w:ascii="Times New Roman" w:hAnsi="Times New Roman" w:cs="Times New Roman"/>
          <w:iCs/>
          <w:sz w:val="24"/>
          <w:szCs w:val="24"/>
        </w:rPr>
        <w:t>(</w:t>
      </w:r>
      <w:r w:rsidRPr="0063057E">
        <w:rPr>
          <w:rFonts w:ascii="Times New Roman" w:hAnsi="Times New Roman" w:cs="Times New Roman"/>
          <w:sz w:val="24"/>
          <w:szCs w:val="24"/>
        </w:rPr>
        <w:t>identified as related to cochlear impairment</w:t>
      </w:r>
      <w:r>
        <w:rPr>
          <w:rFonts w:ascii="Times New Roman" w:hAnsi="Times New Roman" w:cs="Times New Roman"/>
          <w:sz w:val="24"/>
          <w:szCs w:val="24"/>
        </w:rPr>
        <w:t xml:space="preserve">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NDZL6evW","properties":{"formattedCitation":"(80)","plainCitation":"(80)","noteIndex":0},"citationItems":[{"id":2282,"uris":["http://zotero.org/users/local/utv3rFB4/items/S7TYE2FZ"],"itemData":{"id":2282,"type":"article-journal","abstract":"Although hearing loss is the most common sensory deficit in Western societies, there are no successful pharmacological treatments for this disorder. Recent experiments have demonstrated that manipulation of intracellular cyclic guanosine monophosphate (cGMP) concentrations can have both beneficial and harmful effects on hearing. In this review, we will examine the role of cGMP as a key second messenger involved in many aspects of cochlear function and discuss the known functions of downstream effectors of cGMP in sound processing. The nitric oxide-stimulated soluble guanylyl cyclase system (sGC) and the two natriuretic peptide-stimulated particulate GCs (pGCs) will be more extensively covered because they have been studied most thoroughly. The cochlear GC systems are attractive targets for medical interventions that improve hearing while simultaneously representing an under investigated source of sensorineural hearing loss.","container-title":"Physiological Genomics","DOI":"10.1152/physiolgenomics.00056.2018","ISSN":"1531-2267","issue":"9","journalAbbreviation":"Physiol Genomics","language":"eng","note":"PMID: 29958079","page":"780-806","source":"PubMed","title":"Genetics of guanylyl cyclase pathways in the cochlea and their influence on hearing","volume":"50","author":[{"family":"Fitzakerley","given":"Janet L."},{"family":"Trachte","given":"George J."}],"issued":{"date-parts":[["2018",9,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7</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iCs/>
          <w:sz w:val="24"/>
          <w:szCs w:val="24"/>
        </w:rPr>
        <w:t>).</w:t>
      </w:r>
      <w:r w:rsidRPr="0063057E">
        <w:rPr>
          <w:rFonts w:ascii="Times New Roman" w:hAnsi="Times New Roman" w:cs="Times New Roman"/>
          <w:sz w:val="24"/>
          <w:szCs w:val="24"/>
        </w:rPr>
        <w:t xml:space="preserve"> Taken together, these results suggest that auditory dysfunction is not restricted to peripheral auditory structures, but subcortical neuroplastic changes involving the area receiving ascending signals from inferior brainstem nuclei could also be involved</w:t>
      </w:r>
      <w:r>
        <w:rPr>
          <w:rFonts w:ascii="Times New Roman" w:hAnsi="Times New Roman" w:cs="Times New Roman"/>
          <w:sz w:val="24"/>
          <w:szCs w:val="24"/>
        </w:rPr>
        <w:t xml:space="preserve">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OLBeEzPb","properties":{"formattedCitation":"(81)","plainCitation":"(81)","noteIndex":0},"citationItems":[{"id":2279,"uris":["http://zotero.org/users/local/utv3rFB4/items/I6EIEWRU"],"itemData":{"id":2279,"type":"article-journal","abstract":"Profound sensorineural hearing loss (SNHL) is an auditory disability associated with auditory and cognitive dysfunction. Due to distinct pathogenesis, some associated structural and functional changes within the brain have been investigated in previous studies, but whole-brain structural alterations are incompletely understood. We extended the exploration of neuroanatomic differences in whole-brain structure in children with profound SNHL who are primarily users of Chinese sign language (CSL). We employed surface-based morphometry (SBM) and subcortical analyses. T1-weighted magnetic resonance images of 26 children with profound SNHL and 27 age- and sex-matched children with normal hearing were analyzed. Compared with the normal control (NC) group, children with profound SNHL showed diverse structural changes in surface-based and subcortical analyses, including decreased cortical thickness in the left postcentral gyrus, superior parietal lobule, paracentral lobule, precuneus, the right transverse temporal gyri, and the middle temporal gyrus; a noticeable increase in the Local Gyrification Index (LGI) in the left precuneus and superior parietal lobule; and diverse changes in gray-matter volume (GMV) in different brain regions. Surface-based vertex analyses revealed regional contractions in the right thalamus, putamen, pallidum, and the brainstem of children with profound SNHL when compared with those in the NC group. Volumetric analyses showed decreased volumes of the right thalamus and pallidum in children with profound SNHL. Our data suggest that children with profound SNHL are associated with diffuse cerebral dysfunction to cortical and subcortical nuclei, and revealed neuroplastic reorganization in the precuneus, superior parietal lobule, and temporal gyrus. Our study provides robust evidence for changes in connectivity and structure in the brain associated with hearing loss.","container-title":"Frontiers in Human Neuroscience","DOI":"10.3389/fnhum.2020.565445","ISSN":"1662-5161","page":"534","source":"Frontiers","title":"Alteration of Cortical and Subcortical Structures in Children With Profound Sensorineural Hearing Loss","volume":"14","author":[{"family":"Qu","given":"Hang"},{"family":"Tang","given":"Hui"},{"family":"Pan","given":"Jiahao"},{"family":"Zhao","given":"Yi"},{"family":"Wang","given":"Wei"}],"issued":{"date-parts":[["2020"]]}}}],"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8</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Additionally, several TWAS associations were related to the transcriptomic regulation in the cerebellum in line with the involvement of this brain region in auditory pathways</w:t>
      </w:r>
      <w:r>
        <w:rPr>
          <w:rFonts w:ascii="Times New Roman" w:hAnsi="Times New Roman" w:cs="Times New Roman"/>
          <w:sz w:val="24"/>
          <w:szCs w:val="24"/>
        </w:rPr>
        <w:t xml:space="preserve">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48HpqASQ","properties":{"formattedCitation":"(82)","plainCitation":"(82)","noteIndex":0},"citationItems":[{"id":2285,"uris":["http://zotero.org/users/local/utv3rFB4/items/TVJJWCKE"],"itemData":{"id":2285,"type":"article-journal","abstract":"Multiple epidemiological studies have revealed an association between presbycusis and Alzheimer’s Disease (AD). Unfortunately, the neurobiological underpinnings of this relationship are not clear. It is possible that the two disorders share a common, as yet unidentified, risk factor, or that hearing loss may independently accelerate AD pathology. Here, we examined the relationship between reported hearing loss and brain volumes in normal, mild cognitive impairment (MCI) and AD subjects using a publicly available database. We found that among subjects with AD, individuals that reported hearing loss had smaller brainstem and cerebellar volumes in both hemispheres than individuals without hearing loss. In addition, we found that these brain volumes diminish in size more rapidly among normal subjects with reported hearing loss and that there was a significant interaction between cognitive diagnosis and the relationship between reported hearing loss and these brain volumes. These data suggest that hearing loss is linked to brainstem and cerebellar pathology, but only in the context of the pathological state of AD. We hypothesize that the presence of AD-related pathology in both the brainstem and cerebellum creates vulnerabilities in these brain regions to auditory deafferentation-related atrophy. These data have implications for our understanding of the potential neural substrates for interactions between hearing loss and AD.","container-title":"Frontiers in Human Neuroscience","DOI":"10.3389/fnhum.2021.739754","ISSN":"1662-5161","page":"562","source":"Frontiers","title":"Reported Hearing Loss in Alzheimer’s Disease Is Associated With Loss of Brainstem and Cerebellar Volume","volume":"15","author":[{"family":"Llano","given":"Daniel A."},{"family":"Kwok","given":"Susanna S."},{"family":"Devanarayan","given":"Viswanath"},{"family":"","given":"The Alzheimer’s Disease Neuroimaging Initiative (ADNI)"}],"issued":{"date-parts":[["202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376F1C">
        <w:rPr>
          <w:rFonts w:ascii="Times New Roman" w:hAnsi="Times New Roman" w:cs="Times New Roman"/>
          <w:sz w:val="24"/>
          <w:szCs w:val="24"/>
        </w:rPr>
        <w:t>19</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w:t>
      </w:r>
    </w:p>
    <w:p w14:paraId="2A743B46" w14:textId="77777777" w:rsidR="0063057E" w:rsidRDefault="0063057E">
      <w:pPr>
        <w:rPr>
          <w:rFonts w:ascii="Times New Roman" w:hAnsi="Times New Roman" w:cs="Times New Roman"/>
          <w:sz w:val="24"/>
          <w:szCs w:val="24"/>
        </w:rPr>
      </w:pPr>
    </w:p>
    <w:p w14:paraId="4812C1FF" w14:textId="4B9E8754" w:rsidR="0063057E" w:rsidRPr="0063057E" w:rsidRDefault="0063057E" w:rsidP="0063057E">
      <w:pPr>
        <w:rPr>
          <w:rFonts w:ascii="Times New Roman" w:hAnsi="Times New Roman" w:cs="Times New Roman"/>
          <w:b/>
          <w:sz w:val="24"/>
          <w:szCs w:val="24"/>
        </w:rPr>
      </w:pPr>
      <w:r w:rsidRPr="0063057E">
        <w:rPr>
          <w:rFonts w:ascii="Times New Roman" w:hAnsi="Times New Roman" w:cs="Times New Roman"/>
          <w:b/>
          <w:sz w:val="24"/>
          <w:szCs w:val="24"/>
        </w:rPr>
        <w:t>Genetic Correlation and Causal Inference analysis – Supplementa</w:t>
      </w:r>
      <w:r w:rsidR="00937604">
        <w:rPr>
          <w:rFonts w:ascii="Times New Roman" w:hAnsi="Times New Roman" w:cs="Times New Roman"/>
          <w:b/>
          <w:sz w:val="24"/>
          <w:szCs w:val="24"/>
        </w:rPr>
        <w:t>ry</w:t>
      </w:r>
      <w:r w:rsidRPr="0063057E">
        <w:rPr>
          <w:rFonts w:ascii="Times New Roman" w:hAnsi="Times New Roman" w:cs="Times New Roman"/>
          <w:b/>
          <w:sz w:val="24"/>
          <w:szCs w:val="24"/>
        </w:rPr>
        <w:t xml:space="preserve"> Discussion</w:t>
      </w:r>
    </w:p>
    <w:p w14:paraId="12A93E1D" w14:textId="6098309B" w:rsidR="0063057E" w:rsidRDefault="0063057E">
      <w:pPr>
        <w:rPr>
          <w:rFonts w:ascii="Times New Roman" w:hAnsi="Times New Roman" w:cs="Times New Roman"/>
          <w:sz w:val="24"/>
          <w:szCs w:val="24"/>
        </w:rPr>
      </w:pPr>
      <w:r w:rsidRPr="0063057E">
        <w:rPr>
          <w:rFonts w:ascii="Times New Roman" w:hAnsi="Times New Roman" w:cs="Times New Roman"/>
          <w:sz w:val="24"/>
          <w:szCs w:val="24"/>
        </w:rPr>
        <w:t xml:space="preserve">In line with the shared involvement of the auditory system, the strongest HP genetic correlation was with tinnitus (i.e., the conscious perception of an auditory sensation in the absence of a corresponding external stimulus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O6yTOHzV","properties":{"formattedCitation":"(86)","plainCitation":"(86)","noteIndex":0},"citationItems":[{"id":2338,"uris":["http://zotero.org/users/local/utv3rFB4/items/SSUIPHYA"],"itemData":{"id":2338,"type":"article-journal","abstract":"Tinnitus is a common medical symptom that can be debilitating. Risk factors include hearing loss, ototoxic medication, head injury, and depression. At presentation, the possibilities of otological disease, anxiety, and depression should be considered. No effective drug treatments are available, although much research is underway into mechanisms and possible treatments. Surgical intervention for any otological pathology associated with tinnitus might be effective for that condition, but the tinnitus can persist. Available treatments include hearing aids when hearing loss is identified (even mild or unilateral), wide-band sound therapy, and counselling. Cognitive behavioural therapy (CBT) is indicated for some patients, but availability of tinnitus-specific CBT in the UK is poor. The evidence base is strongest for a combination of sound therapy and CBT-based counselling, although clinical trials are constrained by the heterogeneity of patients with tinnitus.","container-title":"Lancet (London, England)","DOI":"10.1016/S0140-6736(13)60142-7","ISSN":"1474-547X","issue":"9904","journalAbbreviation":"Lancet","language":"eng","note":"PMID: 23827090","page":"1600-1607","source":"PubMed","title":"Tinnitus","volume":"382","author":[{"family":"Baguley","given":"David"},{"family":"McFerran","given":"Don"},{"family":"Hall","given":"Deborah"}],"issued":{"date-parts":[["2013",11,9]]}}}],"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177951">
        <w:rPr>
          <w:rFonts w:ascii="Times New Roman" w:hAnsi="Times New Roman" w:cs="Times New Roman"/>
          <w:sz w:val="24"/>
          <w:szCs w:val="24"/>
        </w:rPr>
        <w:t>20</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This is consistent with the strong association between tinnitus and HP in the elderly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deimnVaY","properties":{"formattedCitation":"(87)","plainCitation":"(87)","noteIndex":0},"citationItems":[{"id":2219,"uris":["http://zotero.org/users/local/utv3rFB4/items/FRXT2VKQ"],"itemData":{"id":2219,"type":"article-journal","container-title":"The Lancet Regional Health – Europe","DOI":"10.1016/j.lanepe.2021.100250","ISSN":"2666-7762","issue":"0","journalAbbreviation":"The Lancet Regional Health – Europe","language":"English","note":"publisher: Elsevier","source":"www.thelancet.com","title":"Tinnitus prevalence in Europe: a multi-country cross-sectional population study","title-short":"Tinnitus prevalence in Europe","URL":"https://www.thelancet.com/journals/lanepe/article/PIIS2666-7762(21)00236-2/fulltext","volume":"0","author":[{"family":"Biswas","given":"R."},{"family":"Lugo","given":"A."},{"family":"Akeroyd","given":"M. A."},{"family":"Schlee","given":"W."},{"family":"Gallus","given":"S."},{"family":"Hall","given":"D. A."}],"accessed":{"date-parts":[["2021",11,17]]},"issued":{"date-parts":[["2021",11,3]]}}}],"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177951">
        <w:rPr>
          <w:rFonts w:ascii="Times New Roman" w:hAnsi="Times New Roman" w:cs="Times New Roman"/>
          <w:sz w:val="24"/>
          <w:szCs w:val="24"/>
        </w:rPr>
        <w:t>21</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xml:space="preserve">. A previous Mendelian randomization analysis showed a bidirectional relationship between them </w:t>
      </w:r>
      <w:r w:rsidRPr="0063057E">
        <w:rPr>
          <w:rFonts w:ascii="Times New Roman" w:hAnsi="Times New Roman" w:cs="Times New Roman"/>
          <w:sz w:val="24"/>
          <w:szCs w:val="24"/>
        </w:rPr>
        <w:fldChar w:fldCharType="begin"/>
      </w:r>
      <w:r w:rsidRPr="0063057E">
        <w:rPr>
          <w:rFonts w:ascii="Times New Roman" w:hAnsi="Times New Roman" w:cs="Times New Roman"/>
          <w:sz w:val="24"/>
          <w:szCs w:val="24"/>
        </w:rPr>
        <w:instrText xml:space="preserve"> ADDIN ZOTERO_ITEM CSL_CITATION {"citationID":"vtSF2zdN","properties":{"formattedCitation":"(28)","plainCitation":"(28)","noteIndex":0},"citationItems":[{"id":2341,"uris":["http://zotero.org/users/local/utv3rFB4/items/3P9C8P65"],"itemData":{"id":2341,"type":"article-journal","abstract":"Importance: Tinnitus affects at least 16 million US adults, but its pathophysiology is complicated, and treatment options remain limited. A heritable component has been identified in family and twin studies; however, no large-scale genome-wide association studies (GWAS) have been accomplished.\nObjective: To identify genetic risk loci associated with tinnitus, determine genetic correlations, and infer possible relationships of tinnitus with hearing loss and neuropsychiatric disorders and traits.\nDesign, Setting, and Participants: A GWAS of self-reported tinnitus was performed in the UK Biobank (UKB) cohort using a linear mixed-model method implemented in BOLT-LMM (linear mixed model). Replication of significant findings was sought in the nonoverlapping US Million Veteran Program (MVP) cohort. A total of 172 995 UKB (discovery) and 260 832 MVP (replication) participants of European ancestry with self-report regarding tinnitus and hearing loss underwent genomic analysis. Linkage-disequilibrium score regression and mendelian randomization were performed between tinnitus and hearing loss and neuropsychiatric disorders. Data from the UKB were acquired and analyzed from September 24, 2018, to December 13, 2019. Data acquisition for the MVP cohort was completed July 22, 2019. Data analysis for both cohorts was completed on February 11, 2020.\nMain Outcomes and Measures: Estimates of single nucleotide variation (SNV)-based heritability for tinnitus, identification of genetic risk loci and genes, functional mapping, and replication were performed. Genetic association and inferred causality of tinnitus compared with hearing loss and neuropsychiatric disorders and traits were analyzed.\nResults: Of 172 995 UKB participants (53.7% female; mean [SD], 58.0 [8.2] years), 155 395 unrelated participants underwent SNV-based heritability analyses across a range of tinnitus phenotype definitions that explained approximately 6% of the heritability. The GWAS based on the most heritable model in the full UKB cohort identified 6 genome-wide significant loci and 27 genes in gene-based analyses, with replication of 3 of 6 loci and 8 of 27 genes in 260 832 MVP cohort participants (92.8% men; mean [SD] age, 63.8 [13.2] years). Mendelian randomization indicated that major depressive disorder had a permissive effect (β = 0.133; P = .003) and years of education had a protective effect (β = -0.322, P = &lt;.001) on tinnitus, whereas tinnitus and hearing loss inferred a bidirectional association (β = 0.072, P = .001 and β = 1.546, P = &lt;.001, respectively).\nConclusions and Relevance: This large GWAS characterizes the genetic architecture of tinnitus, demonstrating modest but significant heritability and a polygenic profile with multiple significant risk loci and genes. Genetic correlation and inferred causation between tinnitus and major depressive disorder, educational level, and hearing impairment were identified, consistent with clinical and neuroimaging evidence. These findings may guide gene-based diagnostic and therapeutic approaches to this pervasive disorder.","container-title":"JAMA otolaryngology-- head &amp; neck surgery","DOI":"10.1001/jamaoto.2020.2920","ISSN":"2168-619X","issue":"11","journalAbbreviation":"JAMA Otolaryngol Head Neck Surg","language":"eng","note":"PMID: 32970095\nPMCID: PMC7516809","page":"1015-1025","source":"PubMed","title":"Novel Risk Loci in Tinnitus and Causal Inference With Neuropsychiatric Disorders Among Adults of European Ancestry","volume":"146","author":[{"family":"Clifford","given":"Royce E."},{"family":"Maihofer","given":"Adam X."},{"family":"Stein","given":"Murray B."},{"family":"Ryan","given":"Allen F."},{"family":"Nievergelt","given":"Caroline M."}],"issued":{"date-parts":[["2020",11,1]]}}}],"schema":"https://github.com/citation-style-language/schema/raw/master/csl-citation.json"} </w:instrText>
      </w:r>
      <w:r w:rsidRPr="0063057E">
        <w:rPr>
          <w:rFonts w:ascii="Times New Roman" w:hAnsi="Times New Roman" w:cs="Times New Roman"/>
          <w:sz w:val="24"/>
          <w:szCs w:val="24"/>
        </w:rPr>
        <w:fldChar w:fldCharType="separate"/>
      </w:r>
      <w:r w:rsidRPr="0063057E">
        <w:rPr>
          <w:rFonts w:ascii="Times New Roman" w:hAnsi="Times New Roman" w:cs="Times New Roman"/>
          <w:sz w:val="24"/>
          <w:szCs w:val="24"/>
        </w:rPr>
        <w:t>(</w:t>
      </w:r>
      <w:r w:rsidR="00177951">
        <w:rPr>
          <w:rFonts w:ascii="Times New Roman" w:hAnsi="Times New Roman" w:cs="Times New Roman"/>
          <w:sz w:val="24"/>
          <w:szCs w:val="24"/>
        </w:rPr>
        <w:t>22</w:t>
      </w:r>
      <w:r w:rsidRPr="0063057E">
        <w:rPr>
          <w:rFonts w:ascii="Times New Roman" w:hAnsi="Times New Roman" w:cs="Times New Roman"/>
          <w:sz w:val="24"/>
          <w:szCs w:val="24"/>
        </w:rPr>
        <w:t>)</w:t>
      </w:r>
      <w:r w:rsidRPr="0063057E">
        <w:rPr>
          <w:rFonts w:ascii="Times New Roman" w:hAnsi="Times New Roman" w:cs="Times New Roman"/>
          <w:sz w:val="24"/>
          <w:szCs w:val="24"/>
        </w:rPr>
        <w:fldChar w:fldCharType="end"/>
      </w:r>
      <w:r w:rsidRPr="0063057E">
        <w:rPr>
          <w:rFonts w:ascii="Times New Roman" w:hAnsi="Times New Roman" w:cs="Times New Roman"/>
          <w:sz w:val="24"/>
          <w:szCs w:val="24"/>
        </w:rPr>
        <w:t>. However, our LCV analysis supports that HP</w:t>
      </w:r>
      <w:r w:rsidR="00D07344">
        <w:rPr>
          <w:rFonts w:ascii="Times New Roman" w:hAnsi="Times New Roman" w:cs="Times New Roman"/>
          <w:sz w:val="24"/>
          <w:szCs w:val="24"/>
        </w:rPr>
        <w:t xml:space="preserve"> genetic liability</w:t>
      </w:r>
      <w:r w:rsidRPr="0063057E">
        <w:rPr>
          <w:rFonts w:ascii="Times New Roman" w:hAnsi="Times New Roman" w:cs="Times New Roman"/>
          <w:sz w:val="24"/>
          <w:szCs w:val="24"/>
        </w:rPr>
        <w:t xml:space="preserve"> may have a causal effect on tinnitus. Further studies will be needed to understand the underlying dynamics of these comorbidities. Additionally, we observed </w:t>
      </w:r>
      <w:r w:rsidR="00D07344">
        <w:rPr>
          <w:rFonts w:ascii="Times New Roman" w:hAnsi="Times New Roman" w:cs="Times New Roman"/>
          <w:sz w:val="24"/>
          <w:szCs w:val="24"/>
        </w:rPr>
        <w:t xml:space="preserve">genetic correlation with </w:t>
      </w:r>
      <w:r w:rsidRPr="0063057E">
        <w:rPr>
          <w:rFonts w:ascii="Times New Roman" w:hAnsi="Times New Roman" w:cs="Times New Roman"/>
          <w:sz w:val="24"/>
          <w:szCs w:val="24"/>
        </w:rPr>
        <w:t xml:space="preserve">several traits related to the psychological distress generally observed in elderly individuals. They included positive genetic correlations with disability/infirmity and tiredness/lethargy and negative genetic correlations with the propensity to social activities and the belief that life is meaningful. These findings </w:t>
      </w:r>
      <w:bookmarkStart w:id="0" w:name="_Hlk89341904"/>
      <w:r w:rsidRPr="0063057E">
        <w:rPr>
          <w:rFonts w:ascii="Times New Roman" w:hAnsi="Times New Roman" w:cs="Times New Roman"/>
          <w:sz w:val="24"/>
          <w:szCs w:val="24"/>
        </w:rPr>
        <w:t>illustrate that HP is associated with multiple aspects of quality of life in aging populations</w:t>
      </w:r>
      <w:bookmarkEnd w:id="0"/>
      <w:r w:rsidRPr="0063057E">
        <w:rPr>
          <w:rFonts w:ascii="Times New Roman" w:hAnsi="Times New Roman" w:cs="Times New Roman"/>
          <w:sz w:val="24"/>
          <w:szCs w:val="24"/>
        </w:rPr>
        <w:t xml:space="preserve">. </w:t>
      </w:r>
    </w:p>
    <w:p w14:paraId="01C09649" w14:textId="77777777" w:rsidR="00967799" w:rsidRPr="00177951" w:rsidRDefault="00967799">
      <w:pPr>
        <w:rPr>
          <w:rFonts w:ascii="Times New Roman" w:hAnsi="Times New Roman" w:cs="Times New Roman"/>
          <w:b/>
          <w:sz w:val="24"/>
          <w:szCs w:val="24"/>
        </w:rPr>
      </w:pPr>
      <w:r w:rsidRPr="00177951">
        <w:rPr>
          <w:rFonts w:ascii="Times New Roman" w:hAnsi="Times New Roman" w:cs="Times New Roman"/>
          <w:b/>
          <w:sz w:val="24"/>
          <w:szCs w:val="24"/>
        </w:rPr>
        <w:lastRenderedPageBreak/>
        <w:t>References</w:t>
      </w:r>
    </w:p>
    <w:p w14:paraId="53E74BF2" w14:textId="77777777"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 xml:space="preserve">1. </w:t>
      </w:r>
      <w:r w:rsidRPr="00374FE0">
        <w:rPr>
          <w:rFonts w:ascii="Times New Roman" w:hAnsi="Times New Roman" w:cs="Times New Roman"/>
          <w:sz w:val="24"/>
          <w:szCs w:val="24"/>
        </w:rPr>
        <w:t xml:space="preserve">Wells HRR, Freidin MB, Zainul Abidin FN, Payton A, Dawes P, Munro KJ, et al. GWAS Identifies 44 Independent Associated Genomic Loci for Self-Reported Adult Hearing Difficulty in UK Biobank. Am J Hum Genet. 2019;105(4):788–802. </w:t>
      </w:r>
    </w:p>
    <w:p w14:paraId="2061B704" w14:textId="5E355DBE" w:rsidR="00376F1C" w:rsidRDefault="00376F1C">
      <w:pPr>
        <w:rPr>
          <w:rFonts w:ascii="Times New Roman" w:hAnsi="Times New Roman" w:cs="Times New Roman"/>
          <w:sz w:val="24"/>
          <w:szCs w:val="24"/>
        </w:rPr>
      </w:pPr>
      <w:r>
        <w:rPr>
          <w:rFonts w:ascii="Times New Roman" w:hAnsi="Times New Roman" w:cs="Times New Roman"/>
          <w:sz w:val="24"/>
          <w:szCs w:val="24"/>
        </w:rPr>
        <w:t xml:space="preserve">2. </w:t>
      </w:r>
      <w:r w:rsidRPr="00376F1C">
        <w:rPr>
          <w:rFonts w:ascii="Times New Roman" w:hAnsi="Times New Roman" w:cs="Times New Roman"/>
          <w:sz w:val="24"/>
          <w:szCs w:val="24"/>
        </w:rPr>
        <w:t>Cherny SS, Livshits G, Wells HRR, Freidin MB, Malkin I, Dawson SJ, et al. Self-reported hearing loss questions provide a good measure for genetic studies: a polygenic risk score analysis from UK Biobank. Eur J Hum Genet. 2020;28(8):1056–65.</w:t>
      </w:r>
    </w:p>
    <w:p w14:paraId="65E44E31" w14:textId="1D972C54" w:rsidR="00376F1C" w:rsidRDefault="00376F1C">
      <w:pPr>
        <w:rPr>
          <w:rFonts w:ascii="Times New Roman" w:hAnsi="Times New Roman" w:cs="Times New Roman"/>
          <w:sz w:val="24"/>
          <w:szCs w:val="24"/>
        </w:rPr>
      </w:pPr>
      <w:r>
        <w:rPr>
          <w:rFonts w:ascii="Times New Roman" w:hAnsi="Times New Roman" w:cs="Times New Roman"/>
          <w:sz w:val="24"/>
          <w:szCs w:val="24"/>
        </w:rPr>
        <w:t xml:space="preserve">3. </w:t>
      </w:r>
      <w:r w:rsidRPr="00374FE0">
        <w:rPr>
          <w:rFonts w:ascii="Times New Roman" w:hAnsi="Times New Roman" w:cs="Times New Roman"/>
          <w:sz w:val="24"/>
          <w:szCs w:val="24"/>
        </w:rPr>
        <w:t>Moore R, Casale FP, Jan Bonder M, Horta D, Franke L, Barroso I, et al. A linear mixed model approach to study multivariate gene-environment interactions. Nat Genet. 2019;51(1):180–6.</w:t>
      </w:r>
    </w:p>
    <w:p w14:paraId="34E295DA" w14:textId="4E1A6C27" w:rsidR="00376F1C" w:rsidRDefault="00376F1C">
      <w:pPr>
        <w:rPr>
          <w:rFonts w:ascii="Times New Roman" w:hAnsi="Times New Roman" w:cs="Times New Roman"/>
          <w:sz w:val="24"/>
          <w:szCs w:val="24"/>
        </w:rPr>
      </w:pPr>
      <w:r>
        <w:rPr>
          <w:rFonts w:ascii="Times New Roman" w:hAnsi="Times New Roman" w:cs="Times New Roman"/>
          <w:sz w:val="24"/>
          <w:szCs w:val="24"/>
        </w:rPr>
        <w:t xml:space="preserve">4. </w:t>
      </w:r>
      <w:r w:rsidRPr="00374FE0">
        <w:rPr>
          <w:rFonts w:ascii="Times New Roman" w:hAnsi="Times New Roman" w:cs="Times New Roman"/>
          <w:sz w:val="24"/>
          <w:szCs w:val="24"/>
        </w:rPr>
        <w:t>Vona B, Mazaheri N, Lin SJ, Dunbar LA, Maroofian R, Azaiez H, et al. A biallelic variant in CLRN2 causes non-syndromic hearing loss in humans. Hum Genet. 2021;140(6):915–31.</w:t>
      </w:r>
    </w:p>
    <w:p w14:paraId="0A05F7BA" w14:textId="02EF1D02"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 xml:space="preserve">5. </w:t>
      </w:r>
      <w:r w:rsidRPr="00374FE0">
        <w:rPr>
          <w:rFonts w:ascii="Times New Roman" w:hAnsi="Times New Roman" w:cs="Times New Roman"/>
          <w:sz w:val="24"/>
          <w:szCs w:val="24"/>
        </w:rPr>
        <w:t xml:space="preserve">Dunbar LA, Patni P, Aguilar C, Mburu P, Corns L, Wells HR, et al. Clarin‐2 is essential for hearing by maintaining stereocilia integrity and function. EMBO Mol Med. 2019;11(9):e10288. </w:t>
      </w:r>
    </w:p>
    <w:p w14:paraId="21FD5817" w14:textId="57DD0B94"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 xml:space="preserve">6. </w:t>
      </w:r>
      <w:r w:rsidRPr="00374FE0">
        <w:rPr>
          <w:rFonts w:ascii="Times New Roman" w:hAnsi="Times New Roman" w:cs="Times New Roman"/>
          <w:sz w:val="24"/>
          <w:szCs w:val="24"/>
        </w:rPr>
        <w:t xml:space="preserve">Zhou B, Yu L, Wang Y, Shang W, Xie Y, Wang X, et al. A novel mutation in TRIOBP gene leading to congenital deafness in a Chinese family. BMC Med Genet. 2020;21(1):121. </w:t>
      </w:r>
    </w:p>
    <w:p w14:paraId="733EACCA" w14:textId="3026F3C2" w:rsidR="00376F1C" w:rsidRDefault="00376F1C">
      <w:pPr>
        <w:rPr>
          <w:rFonts w:ascii="Times New Roman" w:hAnsi="Times New Roman" w:cs="Times New Roman"/>
          <w:sz w:val="24"/>
          <w:szCs w:val="24"/>
        </w:rPr>
      </w:pPr>
      <w:r>
        <w:rPr>
          <w:rFonts w:ascii="Times New Roman" w:hAnsi="Times New Roman" w:cs="Times New Roman"/>
          <w:sz w:val="24"/>
          <w:szCs w:val="24"/>
        </w:rPr>
        <w:t xml:space="preserve">7. </w:t>
      </w:r>
      <w:r w:rsidRPr="00374FE0">
        <w:rPr>
          <w:rFonts w:ascii="Times New Roman" w:hAnsi="Times New Roman" w:cs="Times New Roman"/>
          <w:sz w:val="24"/>
          <w:szCs w:val="24"/>
        </w:rPr>
        <w:t>Kalra G, Milon B, Casella AM, Herb BR, Humphries E, Song Y, et al. Biological insights from multi-omic analysis of 31 genomic risk loci for adult hearing difficulty. PLOS Genet. 2020;16(9):e1009025.</w:t>
      </w:r>
    </w:p>
    <w:p w14:paraId="6ADB22CA" w14:textId="2DCA19D1"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 xml:space="preserve">8. </w:t>
      </w:r>
      <w:r w:rsidRPr="00374FE0">
        <w:rPr>
          <w:rFonts w:ascii="Times New Roman" w:hAnsi="Times New Roman" w:cs="Times New Roman"/>
          <w:sz w:val="24"/>
          <w:szCs w:val="24"/>
        </w:rPr>
        <w:t xml:space="preserve">Kochhar A, Hildebrand MS, Smith RJH. Clinical aspects of hereditary hearing loss. Genet Med. 2007;9(7):393–408. </w:t>
      </w:r>
    </w:p>
    <w:p w14:paraId="73D29EC2" w14:textId="53AF9F6E"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9</w:t>
      </w:r>
      <w:r w:rsidRPr="00374FE0">
        <w:rPr>
          <w:rFonts w:ascii="Times New Roman" w:hAnsi="Times New Roman" w:cs="Times New Roman"/>
          <w:sz w:val="24"/>
          <w:szCs w:val="24"/>
        </w:rPr>
        <w:t xml:space="preserve">. Pollak A, Lechowicz U, Murcia Pieńkowski VA, Stawiński P, Kosińska J, Skarżyński H, et al. Whole exome sequencing identifies TRIOBP pathogenic variants as a cause of post-lingual bilateral moderate-to-severe sensorineural hearing loss. BMC Med Genet. 2017;18:142. </w:t>
      </w:r>
    </w:p>
    <w:p w14:paraId="72217095" w14:textId="49C62DE0"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10</w:t>
      </w:r>
      <w:r w:rsidRPr="00374FE0">
        <w:rPr>
          <w:rFonts w:ascii="Times New Roman" w:hAnsi="Times New Roman" w:cs="Times New Roman"/>
          <w:sz w:val="24"/>
          <w:szCs w:val="24"/>
        </w:rPr>
        <w:t xml:space="preserve">. Fujimoto C, Yamasoba T. Mitochondria-Targeted Antioxidants for Treatment of Hearing Loss: A Systematic Review. Antioxidants. 2019;8(4):109. </w:t>
      </w:r>
    </w:p>
    <w:p w14:paraId="07E90AEE" w14:textId="7037CD2A" w:rsidR="00376F1C" w:rsidRPr="00374FE0" w:rsidRDefault="00376F1C" w:rsidP="00376F1C">
      <w:pPr>
        <w:pStyle w:val="Bibliography"/>
        <w:rPr>
          <w:rFonts w:ascii="Times New Roman" w:hAnsi="Times New Roman" w:cs="Times New Roman"/>
          <w:sz w:val="24"/>
          <w:szCs w:val="24"/>
        </w:rPr>
      </w:pPr>
      <w:r w:rsidRPr="00D60556">
        <w:rPr>
          <w:rFonts w:ascii="Times New Roman" w:hAnsi="Times New Roman" w:cs="Times New Roman"/>
          <w:sz w:val="24"/>
          <w:szCs w:val="24"/>
          <w:lang w:val="it-IT"/>
        </w:rPr>
        <w:t xml:space="preserve">11. Deng T, Li J, Liu J, Xu F, Liu X, Mi J, et al. </w:t>
      </w:r>
      <w:r w:rsidRPr="00374FE0">
        <w:rPr>
          <w:rFonts w:ascii="Times New Roman" w:hAnsi="Times New Roman" w:cs="Times New Roman"/>
          <w:sz w:val="24"/>
          <w:szCs w:val="24"/>
        </w:rPr>
        <w:t xml:space="preserve">Hippocampal Transcriptome-Wide Association Study Reveals Correlations Between Impaired Glutamatergic Synapse Pathway and Age-Related Hearing Loss in BXD-Recombinant Inbred Mice. Front Neurosci. 2021;15:1356. </w:t>
      </w:r>
    </w:p>
    <w:p w14:paraId="1254F740" w14:textId="45FA9CE3"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12</w:t>
      </w:r>
      <w:r w:rsidRPr="00374FE0">
        <w:rPr>
          <w:rFonts w:ascii="Times New Roman" w:hAnsi="Times New Roman" w:cs="Times New Roman"/>
          <w:sz w:val="24"/>
          <w:szCs w:val="24"/>
        </w:rPr>
        <w:t xml:space="preserve">. Liberman MC, Kujawa SG. Cochlear synaptopathy in acquired sensorineural hearing loss: Manifestations and mechanisms. Hear Res. 2017;349:138–47. </w:t>
      </w:r>
    </w:p>
    <w:p w14:paraId="3389214C" w14:textId="083F9294" w:rsidR="00376F1C" w:rsidRPr="00374FE0" w:rsidRDefault="00376F1C" w:rsidP="00376F1C">
      <w:pPr>
        <w:pStyle w:val="Bibliography"/>
        <w:rPr>
          <w:rFonts w:ascii="Times New Roman" w:hAnsi="Times New Roman" w:cs="Times New Roman"/>
          <w:sz w:val="24"/>
          <w:szCs w:val="24"/>
        </w:rPr>
      </w:pPr>
      <w:r>
        <w:rPr>
          <w:rFonts w:ascii="Times New Roman" w:hAnsi="Times New Roman" w:cs="Times New Roman"/>
          <w:sz w:val="24"/>
          <w:szCs w:val="24"/>
        </w:rPr>
        <w:t xml:space="preserve">13. </w:t>
      </w:r>
      <w:r w:rsidRPr="00374FE0">
        <w:rPr>
          <w:rFonts w:ascii="Times New Roman" w:hAnsi="Times New Roman" w:cs="Times New Roman"/>
          <w:sz w:val="24"/>
          <w:szCs w:val="24"/>
        </w:rPr>
        <w:t xml:space="preserve">Xiong W, Yu S, Liu K, Gong S. Loss of cochlear ribbon synapses in the early stage of aging causes initial hearing impairment. Am J Transl Res. 2020;12(11):7354–66. </w:t>
      </w:r>
    </w:p>
    <w:p w14:paraId="1FD87B9D" w14:textId="2A45C4D8" w:rsidR="00376F1C" w:rsidRDefault="00376F1C">
      <w:pPr>
        <w:rPr>
          <w:rFonts w:ascii="Times New Roman" w:hAnsi="Times New Roman" w:cs="Times New Roman"/>
          <w:sz w:val="24"/>
          <w:szCs w:val="24"/>
        </w:rPr>
      </w:pPr>
      <w:r>
        <w:rPr>
          <w:rFonts w:ascii="Times New Roman" w:hAnsi="Times New Roman" w:cs="Times New Roman"/>
          <w:sz w:val="24"/>
          <w:szCs w:val="24"/>
        </w:rPr>
        <w:t xml:space="preserve">14. </w:t>
      </w:r>
      <w:r w:rsidRPr="00376F1C">
        <w:rPr>
          <w:rFonts w:ascii="Times New Roman" w:hAnsi="Times New Roman" w:cs="Times New Roman"/>
          <w:sz w:val="24"/>
          <w:szCs w:val="24"/>
        </w:rPr>
        <w:t>Praveen K, Dobbyn L, Gurski L, Ayer AH, Staples J, Mishra S, et al. Population-scale analysis of common and rare genetic variation associated with hearing loss in adults. Genetic and Genomic Medicine; 2021 http://medrxiv.org/lookup/doi/10.1101/2021.09.27.21264091</w:t>
      </w:r>
      <w:r>
        <w:rPr>
          <w:rFonts w:ascii="Times New Roman" w:hAnsi="Times New Roman" w:cs="Times New Roman"/>
          <w:sz w:val="24"/>
          <w:szCs w:val="24"/>
        </w:rPr>
        <w:t>63</w:t>
      </w:r>
    </w:p>
    <w:p w14:paraId="0D7AF53C" w14:textId="6FBFC033" w:rsidR="00376F1C" w:rsidRDefault="00376F1C">
      <w:pPr>
        <w:rPr>
          <w:rFonts w:ascii="Times New Roman" w:hAnsi="Times New Roman" w:cs="Times New Roman"/>
          <w:sz w:val="24"/>
          <w:szCs w:val="24"/>
        </w:rPr>
      </w:pPr>
      <w:r>
        <w:rPr>
          <w:rFonts w:ascii="Times New Roman" w:hAnsi="Times New Roman" w:cs="Times New Roman"/>
          <w:sz w:val="24"/>
          <w:szCs w:val="24"/>
        </w:rPr>
        <w:lastRenderedPageBreak/>
        <w:t xml:space="preserve">15. </w:t>
      </w:r>
      <w:r w:rsidRPr="00376F1C">
        <w:rPr>
          <w:rFonts w:ascii="Times New Roman" w:hAnsi="Times New Roman" w:cs="Times New Roman"/>
          <w:sz w:val="24"/>
          <w:szCs w:val="24"/>
        </w:rPr>
        <w:t xml:space="preserve">Nagtegaal AP, Broer L, Zilhao NR, Jakobsdottir J, Bishop CE, Brumat M, et al. Genome-wide association meta-analysis identifies five novel loci for age-related hearing impairment. Sci Rep. 2019;9:15192. </w:t>
      </w:r>
      <w:r>
        <w:rPr>
          <w:rFonts w:ascii="Times New Roman" w:hAnsi="Times New Roman" w:cs="Times New Roman"/>
          <w:sz w:val="24"/>
          <w:szCs w:val="24"/>
        </w:rPr>
        <w:t>79</w:t>
      </w:r>
    </w:p>
    <w:p w14:paraId="37EB0088" w14:textId="400D8084" w:rsidR="00376F1C" w:rsidRPr="00376F1C" w:rsidRDefault="00177951" w:rsidP="00376F1C">
      <w:pPr>
        <w:rPr>
          <w:rFonts w:ascii="Times New Roman" w:hAnsi="Times New Roman" w:cs="Times New Roman"/>
          <w:sz w:val="24"/>
          <w:szCs w:val="24"/>
        </w:rPr>
      </w:pPr>
      <w:r>
        <w:rPr>
          <w:rFonts w:ascii="Times New Roman" w:hAnsi="Times New Roman" w:cs="Times New Roman"/>
          <w:sz w:val="24"/>
          <w:szCs w:val="24"/>
        </w:rPr>
        <w:t>16</w:t>
      </w:r>
      <w:r w:rsidR="00376F1C">
        <w:rPr>
          <w:rFonts w:ascii="Times New Roman" w:hAnsi="Times New Roman" w:cs="Times New Roman"/>
          <w:sz w:val="24"/>
          <w:szCs w:val="24"/>
        </w:rPr>
        <w:t xml:space="preserve">. </w:t>
      </w:r>
      <w:r w:rsidR="00376F1C" w:rsidRPr="00376F1C">
        <w:rPr>
          <w:rFonts w:ascii="Times New Roman" w:hAnsi="Times New Roman" w:cs="Times New Roman"/>
          <w:sz w:val="24"/>
          <w:szCs w:val="24"/>
        </w:rPr>
        <w:t xml:space="preserve">Xue N, Song L, Song Q, Santos-Sacchi J, Wu H, Navaratnam D. Genes related to SNPs identified by Genome-wide association studies of age-related hearing loss show restriction to specific cell types in the adult mouse cochlea. Hear Res. 2021;410:108347. </w:t>
      </w:r>
    </w:p>
    <w:p w14:paraId="4D80225E" w14:textId="45588A5F" w:rsidR="00376F1C" w:rsidRPr="00376F1C" w:rsidRDefault="00177951" w:rsidP="00376F1C">
      <w:pPr>
        <w:rPr>
          <w:rFonts w:ascii="Times New Roman" w:hAnsi="Times New Roman" w:cs="Times New Roman"/>
          <w:sz w:val="24"/>
          <w:szCs w:val="24"/>
        </w:rPr>
      </w:pPr>
      <w:r>
        <w:rPr>
          <w:rFonts w:ascii="Times New Roman" w:hAnsi="Times New Roman" w:cs="Times New Roman"/>
          <w:sz w:val="24"/>
          <w:szCs w:val="24"/>
        </w:rPr>
        <w:t>17</w:t>
      </w:r>
      <w:r w:rsidR="00376F1C" w:rsidRPr="00376F1C">
        <w:rPr>
          <w:rFonts w:ascii="Times New Roman" w:hAnsi="Times New Roman" w:cs="Times New Roman"/>
          <w:sz w:val="24"/>
          <w:szCs w:val="24"/>
        </w:rPr>
        <w:t xml:space="preserve">. Fitzakerley JL, Trachte GJ. Genetics of guanylyl cyclase pathways in the cochlea and their influence on hearing. Physiol Genomics. 2018;50(9):780–806. </w:t>
      </w:r>
    </w:p>
    <w:p w14:paraId="47B35C7F" w14:textId="65480F2E" w:rsidR="00376F1C" w:rsidRPr="00376F1C" w:rsidRDefault="00177951" w:rsidP="00376F1C">
      <w:pPr>
        <w:rPr>
          <w:rFonts w:ascii="Times New Roman" w:hAnsi="Times New Roman" w:cs="Times New Roman"/>
          <w:sz w:val="24"/>
          <w:szCs w:val="24"/>
        </w:rPr>
      </w:pPr>
      <w:r>
        <w:rPr>
          <w:rFonts w:ascii="Times New Roman" w:hAnsi="Times New Roman" w:cs="Times New Roman"/>
          <w:sz w:val="24"/>
          <w:szCs w:val="24"/>
        </w:rPr>
        <w:t>18</w:t>
      </w:r>
      <w:r w:rsidR="00376F1C" w:rsidRPr="00376F1C">
        <w:rPr>
          <w:rFonts w:ascii="Times New Roman" w:hAnsi="Times New Roman" w:cs="Times New Roman"/>
          <w:sz w:val="24"/>
          <w:szCs w:val="24"/>
        </w:rPr>
        <w:t xml:space="preserve">. Qu H, Tang H, Pan J, Zhao Y, Wang W. Alteration of Cortical and Subcortical Structures in Children With Profound Sensorineural Hearing Loss. Front Hum Neurosci. 2020;14:534. </w:t>
      </w:r>
    </w:p>
    <w:p w14:paraId="412EEC11" w14:textId="137A07B4" w:rsidR="00376F1C" w:rsidRDefault="00177951" w:rsidP="00376F1C">
      <w:pPr>
        <w:rPr>
          <w:rFonts w:ascii="Times New Roman" w:hAnsi="Times New Roman" w:cs="Times New Roman"/>
          <w:sz w:val="24"/>
          <w:szCs w:val="24"/>
        </w:rPr>
      </w:pPr>
      <w:r>
        <w:rPr>
          <w:rFonts w:ascii="Times New Roman" w:hAnsi="Times New Roman" w:cs="Times New Roman"/>
          <w:sz w:val="24"/>
          <w:szCs w:val="24"/>
        </w:rPr>
        <w:t>19</w:t>
      </w:r>
      <w:r w:rsidR="00376F1C" w:rsidRPr="00376F1C">
        <w:rPr>
          <w:rFonts w:ascii="Times New Roman" w:hAnsi="Times New Roman" w:cs="Times New Roman"/>
          <w:sz w:val="24"/>
          <w:szCs w:val="24"/>
        </w:rPr>
        <w:t xml:space="preserve">. Llano DA, Kwok SS, Devanarayan V, The Alzheimer’s Disease Neuroimaging Initiative (ADNI). Reported Hearing Loss in Alzheimer’s Disease Is Associated With Loss of Brainstem and Cerebellar Volume. Front Hum Neurosci. 2021;15:562. </w:t>
      </w:r>
      <w:r w:rsidR="00376F1C">
        <w:rPr>
          <w:rFonts w:ascii="Times New Roman" w:hAnsi="Times New Roman" w:cs="Times New Roman"/>
          <w:sz w:val="24"/>
          <w:szCs w:val="24"/>
        </w:rPr>
        <w:t>86</w:t>
      </w:r>
    </w:p>
    <w:p w14:paraId="53844C99" w14:textId="5CFB9111" w:rsidR="00177951" w:rsidRPr="00177951" w:rsidRDefault="00177951" w:rsidP="00177951">
      <w:pPr>
        <w:rPr>
          <w:rFonts w:ascii="Times New Roman" w:hAnsi="Times New Roman" w:cs="Times New Roman"/>
          <w:sz w:val="24"/>
          <w:szCs w:val="24"/>
        </w:rPr>
      </w:pPr>
      <w:r>
        <w:rPr>
          <w:rFonts w:ascii="Times New Roman" w:hAnsi="Times New Roman" w:cs="Times New Roman"/>
          <w:sz w:val="24"/>
          <w:szCs w:val="24"/>
        </w:rPr>
        <w:t xml:space="preserve">20. </w:t>
      </w:r>
      <w:r w:rsidRPr="00177951">
        <w:rPr>
          <w:rFonts w:ascii="Times New Roman" w:hAnsi="Times New Roman" w:cs="Times New Roman"/>
          <w:sz w:val="24"/>
          <w:szCs w:val="24"/>
        </w:rPr>
        <w:t xml:space="preserve">Baguley D, McFerran D, Hall D. Tinnitus. Lancet Lond Engl. 2013;382(9904):1600–7. </w:t>
      </w:r>
    </w:p>
    <w:p w14:paraId="5F507284" w14:textId="0B30DB15" w:rsidR="00376F1C" w:rsidRDefault="00177951" w:rsidP="00177951">
      <w:pPr>
        <w:rPr>
          <w:rFonts w:ascii="Times New Roman" w:hAnsi="Times New Roman" w:cs="Times New Roman"/>
          <w:sz w:val="24"/>
          <w:szCs w:val="24"/>
        </w:rPr>
      </w:pPr>
      <w:r>
        <w:rPr>
          <w:rFonts w:ascii="Times New Roman" w:hAnsi="Times New Roman" w:cs="Times New Roman"/>
          <w:sz w:val="24"/>
          <w:szCs w:val="24"/>
        </w:rPr>
        <w:t>21</w:t>
      </w:r>
      <w:r w:rsidRPr="00177951">
        <w:rPr>
          <w:rFonts w:ascii="Times New Roman" w:hAnsi="Times New Roman" w:cs="Times New Roman"/>
          <w:sz w:val="24"/>
          <w:szCs w:val="24"/>
        </w:rPr>
        <w:t>. Biswas R, Lugo A, Akeroyd MA, Schlee W, Gallus S, Hall DA. Tinnitus prevalence in Europe: a multi-country cross-sectional population study. Lancet Reg Health Eur. 2021;12:100250.</w:t>
      </w:r>
    </w:p>
    <w:p w14:paraId="7BF91245" w14:textId="5C545F53" w:rsidR="00177951" w:rsidRPr="00011954" w:rsidRDefault="00177951" w:rsidP="00177951">
      <w:pPr>
        <w:rPr>
          <w:rFonts w:ascii="Times New Roman" w:hAnsi="Times New Roman" w:cs="Times New Roman"/>
          <w:sz w:val="24"/>
          <w:szCs w:val="24"/>
        </w:rPr>
      </w:pPr>
      <w:r>
        <w:rPr>
          <w:rFonts w:ascii="Times New Roman" w:hAnsi="Times New Roman" w:cs="Times New Roman"/>
          <w:sz w:val="24"/>
          <w:szCs w:val="24"/>
        </w:rPr>
        <w:t xml:space="preserve">22. </w:t>
      </w:r>
      <w:r w:rsidRPr="00177951">
        <w:rPr>
          <w:rFonts w:ascii="Times New Roman" w:hAnsi="Times New Roman" w:cs="Times New Roman"/>
          <w:sz w:val="24"/>
          <w:szCs w:val="24"/>
        </w:rPr>
        <w:t>Clifford RE, Maihofer AX, Stein MB, Ryan AF, Nievergelt CM. Novel Risk Loci in Tinnitus and Causal Inference With Neuropsychiatric Disorders Among Adults of European Ancestry. JAMA Otolaryngol-- Head Neck Surg. 2020;146(11):1015–25.</w:t>
      </w:r>
    </w:p>
    <w:sectPr w:rsidR="00177951" w:rsidRPr="00011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784"/>
    <w:rsid w:val="00011954"/>
    <w:rsid w:val="00177951"/>
    <w:rsid w:val="002F7825"/>
    <w:rsid w:val="003456DA"/>
    <w:rsid w:val="00376F1C"/>
    <w:rsid w:val="00414294"/>
    <w:rsid w:val="004358F2"/>
    <w:rsid w:val="004D29B7"/>
    <w:rsid w:val="0063057E"/>
    <w:rsid w:val="00792376"/>
    <w:rsid w:val="00937604"/>
    <w:rsid w:val="00967799"/>
    <w:rsid w:val="00991055"/>
    <w:rsid w:val="00B6741A"/>
    <w:rsid w:val="00D07344"/>
    <w:rsid w:val="00D60556"/>
    <w:rsid w:val="00E05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C82CC"/>
  <w15:chartTrackingRefBased/>
  <w15:docId w15:val="{153DB9CF-B95A-43FB-BD59-D8098356B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011954"/>
  </w:style>
  <w:style w:type="character" w:styleId="CommentReference">
    <w:name w:val="annotation reference"/>
    <w:basedOn w:val="DefaultParagraphFont"/>
    <w:uiPriority w:val="99"/>
    <w:semiHidden/>
    <w:unhideWhenUsed/>
    <w:rsid w:val="00967799"/>
    <w:rPr>
      <w:sz w:val="16"/>
      <w:szCs w:val="16"/>
    </w:rPr>
  </w:style>
  <w:style w:type="paragraph" w:styleId="CommentText">
    <w:name w:val="annotation text"/>
    <w:basedOn w:val="Normal"/>
    <w:link w:val="CommentTextChar"/>
    <w:uiPriority w:val="99"/>
    <w:semiHidden/>
    <w:unhideWhenUsed/>
    <w:rsid w:val="00967799"/>
    <w:pPr>
      <w:spacing w:line="240" w:lineRule="auto"/>
    </w:pPr>
    <w:rPr>
      <w:sz w:val="20"/>
      <w:szCs w:val="20"/>
    </w:rPr>
  </w:style>
  <w:style w:type="character" w:customStyle="1" w:styleId="CommentTextChar">
    <w:name w:val="Comment Text Char"/>
    <w:basedOn w:val="DefaultParagraphFont"/>
    <w:link w:val="CommentText"/>
    <w:uiPriority w:val="99"/>
    <w:semiHidden/>
    <w:rsid w:val="00967799"/>
    <w:rPr>
      <w:sz w:val="20"/>
      <w:szCs w:val="20"/>
    </w:rPr>
  </w:style>
  <w:style w:type="paragraph" w:styleId="CommentSubject">
    <w:name w:val="annotation subject"/>
    <w:basedOn w:val="CommentText"/>
    <w:next w:val="CommentText"/>
    <w:link w:val="CommentSubjectChar"/>
    <w:uiPriority w:val="99"/>
    <w:semiHidden/>
    <w:unhideWhenUsed/>
    <w:rsid w:val="00967799"/>
    <w:rPr>
      <w:b/>
      <w:bCs/>
    </w:rPr>
  </w:style>
  <w:style w:type="character" w:customStyle="1" w:styleId="CommentSubjectChar">
    <w:name w:val="Comment Subject Char"/>
    <w:basedOn w:val="CommentTextChar"/>
    <w:link w:val="CommentSubject"/>
    <w:uiPriority w:val="99"/>
    <w:semiHidden/>
    <w:rsid w:val="00967799"/>
    <w:rPr>
      <w:b/>
      <w:bCs/>
      <w:sz w:val="20"/>
      <w:szCs w:val="20"/>
    </w:rPr>
  </w:style>
  <w:style w:type="paragraph" w:styleId="BalloonText">
    <w:name w:val="Balloon Text"/>
    <w:basedOn w:val="Normal"/>
    <w:link w:val="BalloonTextChar"/>
    <w:uiPriority w:val="99"/>
    <w:semiHidden/>
    <w:unhideWhenUsed/>
    <w:rsid w:val="00967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799"/>
    <w:rPr>
      <w:rFonts w:ascii="Segoe UI" w:hAnsi="Segoe UI" w:cs="Segoe UI"/>
      <w:sz w:val="18"/>
      <w:szCs w:val="18"/>
    </w:rPr>
  </w:style>
  <w:style w:type="character" w:styleId="Hyperlink">
    <w:name w:val="Hyperlink"/>
    <w:basedOn w:val="DefaultParagraphFont"/>
    <w:uiPriority w:val="99"/>
    <w:unhideWhenUsed/>
    <w:rsid w:val="001779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249991">
      <w:bodyDiv w:val="1"/>
      <w:marLeft w:val="0"/>
      <w:marRight w:val="0"/>
      <w:marTop w:val="0"/>
      <w:marBottom w:val="0"/>
      <w:divBdr>
        <w:top w:val="none" w:sz="0" w:space="0" w:color="auto"/>
        <w:left w:val="none" w:sz="0" w:space="0" w:color="auto"/>
        <w:bottom w:val="none" w:sz="0" w:space="0" w:color="auto"/>
        <w:right w:val="none" w:sz="0" w:space="0" w:color="auto"/>
      </w:divBdr>
      <w:divsChild>
        <w:div w:id="19822272">
          <w:marLeft w:val="0"/>
          <w:marRight w:val="0"/>
          <w:marTop w:val="0"/>
          <w:marBottom w:val="0"/>
          <w:divBdr>
            <w:top w:val="none" w:sz="0" w:space="0" w:color="auto"/>
            <w:left w:val="none" w:sz="0" w:space="0" w:color="auto"/>
            <w:bottom w:val="none" w:sz="0" w:space="0" w:color="auto"/>
            <w:right w:val="none" w:sz="0" w:space="0" w:color="auto"/>
          </w:divBdr>
          <w:divsChild>
            <w:div w:id="498274008">
              <w:marLeft w:val="0"/>
              <w:marRight w:val="0"/>
              <w:marTop w:val="0"/>
              <w:marBottom w:val="0"/>
              <w:divBdr>
                <w:top w:val="none" w:sz="0" w:space="0" w:color="auto"/>
                <w:left w:val="none" w:sz="0" w:space="0" w:color="auto"/>
                <w:bottom w:val="none" w:sz="0" w:space="0" w:color="auto"/>
                <w:right w:val="none" w:sz="0" w:space="0" w:color="auto"/>
              </w:divBdr>
              <w:divsChild>
                <w:div w:id="196989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0343</Words>
  <Characters>58957</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6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Polimanti</dc:creator>
  <cp:keywords/>
  <dc:description/>
  <cp:lastModifiedBy>Polimanti, Renato</cp:lastModifiedBy>
  <cp:revision>10</cp:revision>
  <dcterms:created xsi:type="dcterms:W3CDTF">2022-11-26T20:23:00Z</dcterms:created>
  <dcterms:modified xsi:type="dcterms:W3CDTF">2023-04-26T15:24:00Z</dcterms:modified>
</cp:coreProperties>
</file>